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85362F" w14:textId="1026D1E7" w:rsidR="00B678A9" w:rsidRDefault="00E71FE0" w:rsidP="00B678A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2 </w:t>
      </w:r>
      <w:r w:rsidR="00B678A9" w:rsidRPr="00ED2290">
        <w:rPr>
          <w:rFonts w:ascii="Times New Roman" w:hAnsi="Times New Roman" w:cs="Times New Roman"/>
          <w:b/>
          <w:bCs/>
          <w:lang w:val="en-US"/>
        </w:rPr>
        <w:t>Tabl</w:t>
      </w:r>
      <w:r>
        <w:rPr>
          <w:rFonts w:ascii="Times New Roman" w:hAnsi="Times New Roman" w:cs="Times New Roman"/>
          <w:b/>
          <w:bCs/>
          <w:lang w:val="en-US"/>
        </w:rPr>
        <w:t>e</w:t>
      </w:r>
      <w:r w:rsidR="00B678A9">
        <w:rPr>
          <w:rFonts w:ascii="Times New Roman" w:hAnsi="Times New Roman" w:cs="Times New Roman"/>
          <w:b/>
          <w:bCs/>
          <w:lang w:val="en-US"/>
        </w:rPr>
        <w:t>.</w:t>
      </w:r>
      <w:r w:rsidR="00B678A9" w:rsidRPr="00ED2290">
        <w:rPr>
          <w:rFonts w:ascii="Times New Roman" w:hAnsi="Times New Roman" w:cs="Times New Roman"/>
          <w:lang w:val="en-US"/>
        </w:rPr>
        <w:t xml:space="preserve"> </w:t>
      </w:r>
      <w:bookmarkStart w:id="0" w:name="_Hlk69749834"/>
      <w:r w:rsidR="00B678A9" w:rsidRPr="005542A5">
        <w:rPr>
          <w:rFonts w:ascii="Times New Roman" w:hAnsi="Times New Roman" w:cs="Times New Roman"/>
          <w:b/>
          <w:bCs/>
          <w:lang w:val="en-US"/>
        </w:rPr>
        <w:t>Characteristics associated with no lifetime cervical cancer screening and no lifetime HIV test, bivariate and multivariate logistic regression analyses, DSAFHIR study</w:t>
      </w:r>
      <w:r w:rsidR="00B678A9">
        <w:rPr>
          <w:rFonts w:ascii="Times New Roman" w:hAnsi="Times New Roman" w:cs="Times New Roman"/>
          <w:b/>
          <w:bCs/>
          <w:lang w:val="en-US"/>
        </w:rPr>
        <w:t xml:space="preserve"> </w:t>
      </w:r>
      <w:bookmarkEnd w:id="0"/>
      <w:r w:rsidR="00B678A9">
        <w:rPr>
          <w:rFonts w:ascii="Times New Roman" w:hAnsi="Times New Roman" w:cs="Times New Roman"/>
          <w:lang w:val="en-US"/>
        </w:rPr>
        <w:t>(corresponding to Table 2)</w:t>
      </w:r>
    </w:p>
    <w:tbl>
      <w:tblPr>
        <w:tblStyle w:val="Grilledetableauclaire"/>
        <w:tblW w:w="0" w:type="auto"/>
        <w:tblLook w:val="04A0" w:firstRow="1" w:lastRow="0" w:firstColumn="1" w:lastColumn="0" w:noHBand="0" w:noVBand="1"/>
      </w:tblPr>
      <w:tblGrid>
        <w:gridCol w:w="222"/>
        <w:gridCol w:w="2322"/>
        <w:gridCol w:w="567"/>
        <w:gridCol w:w="992"/>
        <w:gridCol w:w="774"/>
        <w:gridCol w:w="1070"/>
        <w:gridCol w:w="927"/>
        <w:gridCol w:w="974"/>
        <w:gridCol w:w="652"/>
        <w:gridCol w:w="1134"/>
        <w:gridCol w:w="851"/>
        <w:gridCol w:w="1134"/>
        <w:gridCol w:w="992"/>
        <w:gridCol w:w="992"/>
      </w:tblGrid>
      <w:tr w:rsidR="00B678A9" w:rsidRPr="00ED2290" w14:paraId="1DAD2AB8" w14:textId="085C419C" w:rsidTr="007D5D03">
        <w:tc>
          <w:tcPr>
            <w:tcW w:w="0" w:type="auto"/>
          </w:tcPr>
          <w:p w14:paraId="6DA6EA90" w14:textId="77777777" w:rsidR="00B678A9" w:rsidRPr="00ED2290" w:rsidRDefault="00B678A9" w:rsidP="005C5B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</w:tcPr>
          <w:p w14:paraId="37819252" w14:textId="77777777" w:rsidR="00B678A9" w:rsidRPr="00ED2290" w:rsidRDefault="00B678A9" w:rsidP="005C5B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04" w:type="dxa"/>
            <w:gridSpan w:val="6"/>
          </w:tcPr>
          <w:p w14:paraId="562BD71A" w14:textId="0A22FDAA" w:rsidR="00B678A9" w:rsidRPr="00ED2290" w:rsidRDefault="00B678A9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lifetime cervical cancer screening</w:t>
            </w:r>
          </w:p>
        </w:tc>
        <w:tc>
          <w:tcPr>
            <w:tcW w:w="5755" w:type="dxa"/>
            <w:gridSpan w:val="6"/>
          </w:tcPr>
          <w:p w14:paraId="564DA515" w14:textId="17760881" w:rsidR="00B678A9" w:rsidRPr="00ED2290" w:rsidRDefault="00B678A9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lifetime HIV test </w:t>
            </w:r>
          </w:p>
        </w:tc>
      </w:tr>
      <w:tr w:rsidR="007D5D03" w:rsidRPr="00ED2290" w14:paraId="354D0D3A" w14:textId="7BC3054B" w:rsidTr="007D5D03">
        <w:tc>
          <w:tcPr>
            <w:tcW w:w="0" w:type="auto"/>
          </w:tcPr>
          <w:p w14:paraId="174C8B78" w14:textId="77777777" w:rsidR="00B678A9" w:rsidRPr="00ED2290" w:rsidRDefault="00B678A9" w:rsidP="00B678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</w:tcPr>
          <w:p w14:paraId="6E8F3E07" w14:textId="77777777" w:rsidR="00B678A9" w:rsidRPr="00ED2290" w:rsidRDefault="00B678A9" w:rsidP="00B678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084B7EAB" w14:textId="77777777" w:rsidR="00B678A9" w:rsidRPr="00ED2290" w:rsidRDefault="00B678A9" w:rsidP="00B67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</w:t>
            </w:r>
          </w:p>
        </w:tc>
        <w:tc>
          <w:tcPr>
            <w:tcW w:w="992" w:type="dxa"/>
          </w:tcPr>
          <w:p w14:paraId="53471DCB" w14:textId="77777777" w:rsidR="00B678A9" w:rsidRPr="00ED2290" w:rsidRDefault="00B678A9" w:rsidP="00B67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774" w:type="dxa"/>
          </w:tcPr>
          <w:p w14:paraId="6A4ECD02" w14:textId="77777777" w:rsidR="00B678A9" w:rsidRPr="00ED2290" w:rsidRDefault="00B678A9" w:rsidP="00B678A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OR</w:t>
            </w:r>
            <w:r w:rsidRPr="00ED229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  <w:p w14:paraId="6C1BC4E1" w14:textId="77777777" w:rsidR="00B678A9" w:rsidRPr="00ED2290" w:rsidRDefault="00B678A9" w:rsidP="00B67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376</w:t>
            </w:r>
          </w:p>
        </w:tc>
        <w:tc>
          <w:tcPr>
            <w:tcW w:w="1070" w:type="dxa"/>
          </w:tcPr>
          <w:p w14:paraId="005CCEF3" w14:textId="77777777" w:rsidR="00B678A9" w:rsidRPr="00ED2290" w:rsidRDefault="00B678A9" w:rsidP="00B67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27" w:type="dxa"/>
          </w:tcPr>
          <w:p w14:paraId="4363CE74" w14:textId="1CF1E01A" w:rsidR="00B678A9" w:rsidRPr="00ED2290" w:rsidRDefault="00B678A9" w:rsidP="00B67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974" w:type="dxa"/>
          </w:tcPr>
          <w:p w14:paraId="5D65C067" w14:textId="67972EC5" w:rsidR="00B678A9" w:rsidRPr="00ED2290" w:rsidRDefault="00B678A9" w:rsidP="00B67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652" w:type="dxa"/>
          </w:tcPr>
          <w:p w14:paraId="037BE047" w14:textId="6AE7E5BF" w:rsidR="00B678A9" w:rsidRPr="00ED2290" w:rsidRDefault="00B678A9" w:rsidP="00B67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</w:t>
            </w:r>
          </w:p>
        </w:tc>
        <w:tc>
          <w:tcPr>
            <w:tcW w:w="1134" w:type="dxa"/>
          </w:tcPr>
          <w:p w14:paraId="4257A669" w14:textId="77777777" w:rsidR="00B678A9" w:rsidRPr="00ED2290" w:rsidRDefault="00B678A9" w:rsidP="00B67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851" w:type="dxa"/>
          </w:tcPr>
          <w:p w14:paraId="3797EF36" w14:textId="77777777" w:rsidR="00B678A9" w:rsidRPr="00ED2290" w:rsidRDefault="00B678A9" w:rsidP="00B678A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OR</w:t>
            </w:r>
            <w:r w:rsidRPr="00ED229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  <w:p w14:paraId="5AC0AEE0" w14:textId="77777777" w:rsidR="00B678A9" w:rsidRPr="00ED2290" w:rsidRDefault="00B678A9" w:rsidP="00B67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414</w:t>
            </w:r>
          </w:p>
        </w:tc>
        <w:tc>
          <w:tcPr>
            <w:tcW w:w="1134" w:type="dxa"/>
          </w:tcPr>
          <w:p w14:paraId="2D01B36C" w14:textId="77777777" w:rsidR="00B678A9" w:rsidRPr="00ED2290" w:rsidRDefault="00B678A9" w:rsidP="00B67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92" w:type="dxa"/>
          </w:tcPr>
          <w:p w14:paraId="14BF202C" w14:textId="37B62337" w:rsidR="00B678A9" w:rsidRPr="00ED2290" w:rsidRDefault="00B678A9" w:rsidP="00B67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992" w:type="dxa"/>
          </w:tcPr>
          <w:p w14:paraId="03AF1951" w14:textId="6171B365" w:rsidR="00B678A9" w:rsidRPr="00ED2290" w:rsidRDefault="00B678A9" w:rsidP="00B67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7D5D03" w:rsidRPr="00ED2290" w14:paraId="2E2C9545" w14:textId="6F6AF0B2" w:rsidTr="007D5D03">
        <w:tc>
          <w:tcPr>
            <w:tcW w:w="2544" w:type="dxa"/>
            <w:gridSpan w:val="2"/>
          </w:tcPr>
          <w:p w14:paraId="68013F7D" w14:textId="77777777" w:rsidR="00B678A9" w:rsidRPr="00ED2290" w:rsidRDefault="00B678A9" w:rsidP="00B678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yrs)</w:t>
            </w:r>
          </w:p>
        </w:tc>
        <w:tc>
          <w:tcPr>
            <w:tcW w:w="567" w:type="dxa"/>
          </w:tcPr>
          <w:p w14:paraId="12ED7AF3" w14:textId="77777777" w:rsidR="00B678A9" w:rsidRPr="00ED2290" w:rsidRDefault="00B678A9" w:rsidP="00B67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B927C44" w14:textId="77777777" w:rsidR="00B678A9" w:rsidRPr="00ED2290" w:rsidRDefault="00B678A9" w:rsidP="00B67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4" w:type="dxa"/>
          </w:tcPr>
          <w:p w14:paraId="7DB61B2F" w14:textId="77777777" w:rsidR="00B678A9" w:rsidRPr="00ED2290" w:rsidRDefault="00B678A9" w:rsidP="00B67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0" w:type="dxa"/>
          </w:tcPr>
          <w:p w14:paraId="4E3DDC26" w14:textId="77777777" w:rsidR="00B678A9" w:rsidRPr="00ED2290" w:rsidRDefault="00B678A9" w:rsidP="00B67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7" w:type="dxa"/>
          </w:tcPr>
          <w:p w14:paraId="3B0F6B1E" w14:textId="77777777" w:rsidR="00B678A9" w:rsidRPr="00ED2290" w:rsidRDefault="00B678A9" w:rsidP="00B67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4" w:type="dxa"/>
          </w:tcPr>
          <w:p w14:paraId="5E0755EB" w14:textId="77777777" w:rsidR="00B678A9" w:rsidRPr="00ED2290" w:rsidRDefault="00B678A9" w:rsidP="00B67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</w:tcPr>
          <w:p w14:paraId="3633843C" w14:textId="23931E8A" w:rsidR="00B678A9" w:rsidRPr="00ED2290" w:rsidRDefault="00B678A9" w:rsidP="00B67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164B0E2" w14:textId="77777777" w:rsidR="00B678A9" w:rsidRPr="00ED2290" w:rsidRDefault="00B678A9" w:rsidP="00B67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EE2CC0E" w14:textId="77777777" w:rsidR="00B678A9" w:rsidRPr="00ED2290" w:rsidRDefault="00B678A9" w:rsidP="00B67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1DBB1BF7" w14:textId="77777777" w:rsidR="00B678A9" w:rsidRPr="00ED2290" w:rsidRDefault="00B678A9" w:rsidP="00B67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4AAABC1" w14:textId="77777777" w:rsidR="00B678A9" w:rsidRPr="00ED2290" w:rsidRDefault="00B678A9" w:rsidP="00B67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4A0C64F" w14:textId="77777777" w:rsidR="00B678A9" w:rsidRPr="00ED2290" w:rsidRDefault="00B678A9" w:rsidP="00B678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5D03" w:rsidRPr="00ED2290" w14:paraId="2C9A7679" w14:textId="56E4C965" w:rsidTr="007D5D03">
        <w:tc>
          <w:tcPr>
            <w:tcW w:w="0" w:type="auto"/>
          </w:tcPr>
          <w:p w14:paraId="7F6736ED" w14:textId="77777777" w:rsidR="00692EA3" w:rsidRPr="00ED2290" w:rsidRDefault="00692EA3" w:rsidP="00692E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</w:tcPr>
          <w:p w14:paraId="35B33183" w14:textId="77777777" w:rsidR="00692EA3" w:rsidRPr="00ED2290" w:rsidRDefault="00692EA3" w:rsidP="00692E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30</w:t>
            </w:r>
          </w:p>
        </w:tc>
        <w:tc>
          <w:tcPr>
            <w:tcW w:w="567" w:type="dxa"/>
          </w:tcPr>
          <w:p w14:paraId="367F3B8B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2" w:type="dxa"/>
          </w:tcPr>
          <w:p w14:paraId="4A1C0BE0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4" w:type="dxa"/>
          </w:tcPr>
          <w:p w14:paraId="31007C0C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70" w:type="dxa"/>
          </w:tcPr>
          <w:p w14:paraId="7AA3B2DF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7" w:type="dxa"/>
          </w:tcPr>
          <w:p w14:paraId="17B1B594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4" w:type="dxa"/>
          </w:tcPr>
          <w:p w14:paraId="4956F37A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</w:tcPr>
          <w:p w14:paraId="7511FF08" w14:textId="24D0CCA3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34" w:type="dxa"/>
          </w:tcPr>
          <w:p w14:paraId="4E71D702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0052405F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34" w:type="dxa"/>
          </w:tcPr>
          <w:p w14:paraId="6E7C2B6A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9490AEE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20F1BE8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5D03" w:rsidRPr="00ED2290" w14:paraId="63E1B885" w14:textId="38AE628E" w:rsidTr="007D5D03">
        <w:tc>
          <w:tcPr>
            <w:tcW w:w="0" w:type="auto"/>
          </w:tcPr>
          <w:p w14:paraId="3CBFD6A6" w14:textId="77777777" w:rsidR="00692EA3" w:rsidRPr="00ED2290" w:rsidRDefault="00692EA3" w:rsidP="00692E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</w:tcPr>
          <w:p w14:paraId="269A7E37" w14:textId="77777777" w:rsidR="00692EA3" w:rsidRPr="00ED2290" w:rsidRDefault="00692EA3" w:rsidP="00692E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30-40[</w:t>
            </w:r>
          </w:p>
        </w:tc>
        <w:tc>
          <w:tcPr>
            <w:tcW w:w="567" w:type="dxa"/>
          </w:tcPr>
          <w:p w14:paraId="0FE8CAA4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</w:t>
            </w:r>
          </w:p>
        </w:tc>
        <w:tc>
          <w:tcPr>
            <w:tcW w:w="992" w:type="dxa"/>
          </w:tcPr>
          <w:p w14:paraId="70B2B411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-1.47</w:t>
            </w:r>
          </w:p>
        </w:tc>
        <w:tc>
          <w:tcPr>
            <w:tcW w:w="774" w:type="dxa"/>
          </w:tcPr>
          <w:p w14:paraId="12B2DCC0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4</w:t>
            </w:r>
          </w:p>
        </w:tc>
        <w:tc>
          <w:tcPr>
            <w:tcW w:w="1070" w:type="dxa"/>
          </w:tcPr>
          <w:p w14:paraId="72CB6CDE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-2.28</w:t>
            </w:r>
          </w:p>
        </w:tc>
        <w:tc>
          <w:tcPr>
            <w:tcW w:w="927" w:type="dxa"/>
          </w:tcPr>
          <w:p w14:paraId="7EFC176A" w14:textId="190E84D9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</w:t>
            </w:r>
          </w:p>
        </w:tc>
        <w:tc>
          <w:tcPr>
            <w:tcW w:w="974" w:type="dxa"/>
          </w:tcPr>
          <w:p w14:paraId="2596388A" w14:textId="4CF099E5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</w:t>
            </w:r>
          </w:p>
        </w:tc>
        <w:tc>
          <w:tcPr>
            <w:tcW w:w="652" w:type="dxa"/>
          </w:tcPr>
          <w:p w14:paraId="011C668E" w14:textId="794759AF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</w:t>
            </w:r>
          </w:p>
        </w:tc>
        <w:tc>
          <w:tcPr>
            <w:tcW w:w="1134" w:type="dxa"/>
          </w:tcPr>
          <w:p w14:paraId="39970A43" w14:textId="414891EC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-0.87</w:t>
            </w:r>
          </w:p>
        </w:tc>
        <w:tc>
          <w:tcPr>
            <w:tcW w:w="851" w:type="dxa"/>
          </w:tcPr>
          <w:p w14:paraId="72717A6A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</w:t>
            </w:r>
          </w:p>
        </w:tc>
        <w:tc>
          <w:tcPr>
            <w:tcW w:w="1134" w:type="dxa"/>
          </w:tcPr>
          <w:p w14:paraId="06722428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-1.24</w:t>
            </w:r>
          </w:p>
        </w:tc>
        <w:tc>
          <w:tcPr>
            <w:tcW w:w="992" w:type="dxa"/>
          </w:tcPr>
          <w:p w14:paraId="4E109271" w14:textId="4A2CA208" w:rsidR="00692EA3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</w:t>
            </w:r>
          </w:p>
        </w:tc>
        <w:tc>
          <w:tcPr>
            <w:tcW w:w="992" w:type="dxa"/>
          </w:tcPr>
          <w:p w14:paraId="1507C22C" w14:textId="690B6B8F" w:rsidR="00692EA3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</w:tr>
      <w:tr w:rsidR="007D5D03" w:rsidRPr="00ED2290" w14:paraId="42084A88" w14:textId="65B0CAA1" w:rsidTr="007D5D03">
        <w:tc>
          <w:tcPr>
            <w:tcW w:w="0" w:type="auto"/>
          </w:tcPr>
          <w:p w14:paraId="6570A3AD" w14:textId="77777777" w:rsidR="00692EA3" w:rsidRPr="00ED2290" w:rsidRDefault="00692EA3" w:rsidP="00692E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</w:tcPr>
          <w:p w14:paraId="2D440A20" w14:textId="77777777" w:rsidR="00692EA3" w:rsidRPr="00ED2290" w:rsidRDefault="00692EA3" w:rsidP="00692E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40-50[</w:t>
            </w:r>
          </w:p>
        </w:tc>
        <w:tc>
          <w:tcPr>
            <w:tcW w:w="567" w:type="dxa"/>
          </w:tcPr>
          <w:p w14:paraId="26454525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</w:p>
        </w:tc>
        <w:tc>
          <w:tcPr>
            <w:tcW w:w="992" w:type="dxa"/>
          </w:tcPr>
          <w:p w14:paraId="4A7A55E9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-1.47</w:t>
            </w:r>
          </w:p>
        </w:tc>
        <w:tc>
          <w:tcPr>
            <w:tcW w:w="774" w:type="dxa"/>
          </w:tcPr>
          <w:p w14:paraId="523EB1B2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</w:t>
            </w:r>
          </w:p>
        </w:tc>
        <w:tc>
          <w:tcPr>
            <w:tcW w:w="1070" w:type="dxa"/>
          </w:tcPr>
          <w:p w14:paraId="4A33E2A3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-1.92</w:t>
            </w:r>
          </w:p>
        </w:tc>
        <w:tc>
          <w:tcPr>
            <w:tcW w:w="927" w:type="dxa"/>
          </w:tcPr>
          <w:p w14:paraId="34C86725" w14:textId="5C1F6BF6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</w:t>
            </w:r>
          </w:p>
        </w:tc>
        <w:tc>
          <w:tcPr>
            <w:tcW w:w="974" w:type="dxa"/>
          </w:tcPr>
          <w:p w14:paraId="1D3F23FC" w14:textId="4F00AAD1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</w:t>
            </w:r>
          </w:p>
        </w:tc>
        <w:tc>
          <w:tcPr>
            <w:tcW w:w="652" w:type="dxa"/>
          </w:tcPr>
          <w:p w14:paraId="438A7369" w14:textId="1812F49C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134" w:type="dxa"/>
          </w:tcPr>
          <w:p w14:paraId="317A6813" w14:textId="2A3ED166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-1.73</w:t>
            </w:r>
          </w:p>
        </w:tc>
        <w:tc>
          <w:tcPr>
            <w:tcW w:w="851" w:type="dxa"/>
          </w:tcPr>
          <w:p w14:paraId="3FF76E14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2</w:t>
            </w:r>
          </w:p>
        </w:tc>
        <w:tc>
          <w:tcPr>
            <w:tcW w:w="1134" w:type="dxa"/>
          </w:tcPr>
          <w:p w14:paraId="1246D28E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-2.57</w:t>
            </w:r>
          </w:p>
        </w:tc>
        <w:tc>
          <w:tcPr>
            <w:tcW w:w="992" w:type="dxa"/>
          </w:tcPr>
          <w:p w14:paraId="5489087F" w14:textId="18AAE5EB" w:rsidR="00692EA3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</w:t>
            </w:r>
          </w:p>
        </w:tc>
        <w:tc>
          <w:tcPr>
            <w:tcW w:w="992" w:type="dxa"/>
          </w:tcPr>
          <w:p w14:paraId="4A5A689E" w14:textId="4F637AAC" w:rsidR="00692EA3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</w:t>
            </w:r>
          </w:p>
        </w:tc>
      </w:tr>
      <w:tr w:rsidR="007D5D03" w:rsidRPr="00ED2290" w14:paraId="03CA6ED4" w14:textId="096C3EFB" w:rsidTr="007D5D03">
        <w:tc>
          <w:tcPr>
            <w:tcW w:w="0" w:type="auto"/>
          </w:tcPr>
          <w:p w14:paraId="53201F0B" w14:textId="77777777" w:rsidR="00692EA3" w:rsidRPr="00ED2290" w:rsidRDefault="00692EA3" w:rsidP="00692E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</w:tcPr>
          <w:p w14:paraId="1253C875" w14:textId="77777777" w:rsidR="00692EA3" w:rsidRPr="00ED2290" w:rsidRDefault="00692EA3" w:rsidP="00692E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 +</w:t>
            </w:r>
          </w:p>
        </w:tc>
        <w:tc>
          <w:tcPr>
            <w:tcW w:w="567" w:type="dxa"/>
          </w:tcPr>
          <w:p w14:paraId="333DF3B7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</w:t>
            </w:r>
          </w:p>
        </w:tc>
        <w:tc>
          <w:tcPr>
            <w:tcW w:w="992" w:type="dxa"/>
          </w:tcPr>
          <w:p w14:paraId="6ABB8AB2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-2.65</w:t>
            </w:r>
          </w:p>
        </w:tc>
        <w:tc>
          <w:tcPr>
            <w:tcW w:w="774" w:type="dxa"/>
          </w:tcPr>
          <w:p w14:paraId="37C4B8FD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8</w:t>
            </w:r>
          </w:p>
        </w:tc>
        <w:tc>
          <w:tcPr>
            <w:tcW w:w="1070" w:type="dxa"/>
          </w:tcPr>
          <w:p w14:paraId="10F99216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-10.3</w:t>
            </w:r>
          </w:p>
        </w:tc>
        <w:tc>
          <w:tcPr>
            <w:tcW w:w="927" w:type="dxa"/>
          </w:tcPr>
          <w:p w14:paraId="69F74E06" w14:textId="6E9F7182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1</w:t>
            </w:r>
          </w:p>
        </w:tc>
        <w:tc>
          <w:tcPr>
            <w:tcW w:w="974" w:type="dxa"/>
          </w:tcPr>
          <w:p w14:paraId="2B95E0EC" w14:textId="34897926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652" w:type="dxa"/>
          </w:tcPr>
          <w:p w14:paraId="5166171B" w14:textId="46F40FE5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2</w:t>
            </w:r>
          </w:p>
        </w:tc>
        <w:tc>
          <w:tcPr>
            <w:tcW w:w="1134" w:type="dxa"/>
          </w:tcPr>
          <w:p w14:paraId="54913ABA" w14:textId="1C1295DE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-2.67</w:t>
            </w:r>
          </w:p>
        </w:tc>
        <w:tc>
          <w:tcPr>
            <w:tcW w:w="851" w:type="dxa"/>
          </w:tcPr>
          <w:p w14:paraId="6286DC31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</w:t>
            </w:r>
          </w:p>
        </w:tc>
        <w:tc>
          <w:tcPr>
            <w:tcW w:w="1134" w:type="dxa"/>
          </w:tcPr>
          <w:p w14:paraId="6ABA2FD8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-2.36</w:t>
            </w:r>
          </w:p>
        </w:tc>
        <w:tc>
          <w:tcPr>
            <w:tcW w:w="992" w:type="dxa"/>
          </w:tcPr>
          <w:p w14:paraId="32FFD541" w14:textId="65B7721E" w:rsidR="00692EA3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</w:t>
            </w:r>
          </w:p>
        </w:tc>
        <w:tc>
          <w:tcPr>
            <w:tcW w:w="992" w:type="dxa"/>
          </w:tcPr>
          <w:p w14:paraId="18B8E4E6" w14:textId="4777652A" w:rsidR="00692EA3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</w:t>
            </w:r>
          </w:p>
        </w:tc>
      </w:tr>
      <w:tr w:rsidR="007D5D03" w:rsidRPr="00ED2290" w14:paraId="3512F827" w14:textId="08320A80" w:rsidTr="007D5D03">
        <w:tc>
          <w:tcPr>
            <w:tcW w:w="2544" w:type="dxa"/>
            <w:gridSpan w:val="2"/>
          </w:tcPr>
          <w:p w14:paraId="080A6A13" w14:textId="77777777" w:rsidR="00692EA3" w:rsidRPr="00ED2290" w:rsidRDefault="00692EA3" w:rsidP="00692E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567" w:type="dxa"/>
          </w:tcPr>
          <w:p w14:paraId="12941114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55FEC41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4" w:type="dxa"/>
          </w:tcPr>
          <w:p w14:paraId="5BF75819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0" w:type="dxa"/>
          </w:tcPr>
          <w:p w14:paraId="3AFB92CB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7" w:type="dxa"/>
          </w:tcPr>
          <w:p w14:paraId="77FD398E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4" w:type="dxa"/>
          </w:tcPr>
          <w:p w14:paraId="1E8825FF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</w:tcPr>
          <w:p w14:paraId="603B5C2C" w14:textId="2FE27AA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04BE970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5B474547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8399B98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F9AB152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2C973CC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5D03" w:rsidRPr="00ED2290" w14:paraId="7C8FD826" w14:textId="056BFB6E" w:rsidTr="007D5D03">
        <w:tc>
          <w:tcPr>
            <w:tcW w:w="0" w:type="auto"/>
          </w:tcPr>
          <w:p w14:paraId="33C6B328" w14:textId="77777777" w:rsidR="00692EA3" w:rsidRPr="00ED2290" w:rsidRDefault="00692EA3" w:rsidP="00692E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</w:tcPr>
          <w:p w14:paraId="68D3C7D7" w14:textId="77777777" w:rsidR="00692EA3" w:rsidRPr="00ED2290" w:rsidRDefault="00692EA3" w:rsidP="00692E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schooling</w:t>
            </w:r>
          </w:p>
        </w:tc>
        <w:tc>
          <w:tcPr>
            <w:tcW w:w="567" w:type="dxa"/>
          </w:tcPr>
          <w:p w14:paraId="1FA679CB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7</w:t>
            </w:r>
          </w:p>
        </w:tc>
        <w:tc>
          <w:tcPr>
            <w:tcW w:w="992" w:type="dxa"/>
          </w:tcPr>
          <w:p w14:paraId="509B2FCB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0-4.69</w:t>
            </w:r>
          </w:p>
        </w:tc>
        <w:tc>
          <w:tcPr>
            <w:tcW w:w="774" w:type="dxa"/>
          </w:tcPr>
          <w:p w14:paraId="6C8570C9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4</w:t>
            </w:r>
          </w:p>
        </w:tc>
        <w:tc>
          <w:tcPr>
            <w:tcW w:w="1070" w:type="dxa"/>
          </w:tcPr>
          <w:p w14:paraId="5644BA64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-4.33</w:t>
            </w:r>
          </w:p>
        </w:tc>
        <w:tc>
          <w:tcPr>
            <w:tcW w:w="927" w:type="dxa"/>
          </w:tcPr>
          <w:p w14:paraId="3E2C3667" w14:textId="2A523B56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</w:t>
            </w:r>
          </w:p>
        </w:tc>
        <w:tc>
          <w:tcPr>
            <w:tcW w:w="974" w:type="dxa"/>
          </w:tcPr>
          <w:p w14:paraId="251D1B35" w14:textId="0D5C4F71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652" w:type="dxa"/>
          </w:tcPr>
          <w:p w14:paraId="25AF7369" w14:textId="68266C7E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7</w:t>
            </w:r>
          </w:p>
        </w:tc>
        <w:tc>
          <w:tcPr>
            <w:tcW w:w="1134" w:type="dxa"/>
          </w:tcPr>
          <w:p w14:paraId="56EB37E5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-2.44</w:t>
            </w:r>
          </w:p>
        </w:tc>
        <w:tc>
          <w:tcPr>
            <w:tcW w:w="851" w:type="dxa"/>
          </w:tcPr>
          <w:p w14:paraId="18CC213D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2</w:t>
            </w:r>
          </w:p>
        </w:tc>
        <w:tc>
          <w:tcPr>
            <w:tcW w:w="1134" w:type="dxa"/>
          </w:tcPr>
          <w:p w14:paraId="6A23DADA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-3.81</w:t>
            </w:r>
          </w:p>
        </w:tc>
        <w:tc>
          <w:tcPr>
            <w:tcW w:w="992" w:type="dxa"/>
          </w:tcPr>
          <w:p w14:paraId="3DA9DB10" w14:textId="2ECDAC60" w:rsidR="00692EA3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</w:t>
            </w:r>
          </w:p>
        </w:tc>
        <w:tc>
          <w:tcPr>
            <w:tcW w:w="992" w:type="dxa"/>
          </w:tcPr>
          <w:p w14:paraId="1A9965C9" w14:textId="4B5FD0C2" w:rsidR="00692EA3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</w:tr>
      <w:tr w:rsidR="007D5D03" w:rsidRPr="00ED2290" w14:paraId="4E7AB2C6" w14:textId="09E28AAF" w:rsidTr="007D5D03">
        <w:tc>
          <w:tcPr>
            <w:tcW w:w="0" w:type="auto"/>
          </w:tcPr>
          <w:p w14:paraId="35642CC8" w14:textId="77777777" w:rsidR="00692EA3" w:rsidRPr="00ED2290" w:rsidRDefault="00692EA3" w:rsidP="00692E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</w:tcPr>
          <w:p w14:paraId="5F16BB9D" w14:textId="77777777" w:rsidR="00692EA3" w:rsidRPr="00ED2290" w:rsidRDefault="00692EA3" w:rsidP="00692E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ary</w:t>
            </w:r>
          </w:p>
        </w:tc>
        <w:tc>
          <w:tcPr>
            <w:tcW w:w="567" w:type="dxa"/>
          </w:tcPr>
          <w:p w14:paraId="06285067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</w:t>
            </w:r>
          </w:p>
        </w:tc>
        <w:tc>
          <w:tcPr>
            <w:tcW w:w="992" w:type="dxa"/>
          </w:tcPr>
          <w:p w14:paraId="53A13524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-1,67</w:t>
            </w:r>
          </w:p>
        </w:tc>
        <w:tc>
          <w:tcPr>
            <w:tcW w:w="774" w:type="dxa"/>
          </w:tcPr>
          <w:p w14:paraId="6A8088FB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</w:t>
            </w:r>
          </w:p>
        </w:tc>
        <w:tc>
          <w:tcPr>
            <w:tcW w:w="1070" w:type="dxa"/>
          </w:tcPr>
          <w:p w14:paraId="6013FC65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-1.57</w:t>
            </w:r>
          </w:p>
        </w:tc>
        <w:tc>
          <w:tcPr>
            <w:tcW w:w="927" w:type="dxa"/>
          </w:tcPr>
          <w:p w14:paraId="6426D366" w14:textId="2D187E5A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  <w:tc>
          <w:tcPr>
            <w:tcW w:w="974" w:type="dxa"/>
          </w:tcPr>
          <w:p w14:paraId="482B5A35" w14:textId="54B31999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</w:t>
            </w:r>
          </w:p>
        </w:tc>
        <w:tc>
          <w:tcPr>
            <w:tcW w:w="652" w:type="dxa"/>
          </w:tcPr>
          <w:p w14:paraId="79C68827" w14:textId="68A97646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</w:t>
            </w:r>
          </w:p>
        </w:tc>
        <w:tc>
          <w:tcPr>
            <w:tcW w:w="1134" w:type="dxa"/>
          </w:tcPr>
          <w:p w14:paraId="50623BB9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-2.10</w:t>
            </w:r>
          </w:p>
        </w:tc>
        <w:tc>
          <w:tcPr>
            <w:tcW w:w="851" w:type="dxa"/>
          </w:tcPr>
          <w:p w14:paraId="639A1646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8</w:t>
            </w:r>
          </w:p>
        </w:tc>
        <w:tc>
          <w:tcPr>
            <w:tcW w:w="1134" w:type="dxa"/>
          </w:tcPr>
          <w:p w14:paraId="2955751D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-3.01</w:t>
            </w:r>
          </w:p>
        </w:tc>
        <w:tc>
          <w:tcPr>
            <w:tcW w:w="992" w:type="dxa"/>
          </w:tcPr>
          <w:p w14:paraId="6A8B5D86" w14:textId="6EB27AF3" w:rsidR="00692EA3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</w:t>
            </w:r>
          </w:p>
        </w:tc>
        <w:tc>
          <w:tcPr>
            <w:tcW w:w="992" w:type="dxa"/>
          </w:tcPr>
          <w:p w14:paraId="52EF086B" w14:textId="599D81A4" w:rsidR="00692EA3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</w:t>
            </w:r>
          </w:p>
        </w:tc>
      </w:tr>
      <w:tr w:rsidR="007D5D03" w:rsidRPr="00ED2290" w14:paraId="1C9F58C0" w14:textId="3722D2D7" w:rsidTr="007D5D03">
        <w:tc>
          <w:tcPr>
            <w:tcW w:w="0" w:type="auto"/>
          </w:tcPr>
          <w:p w14:paraId="54293C95" w14:textId="77777777" w:rsidR="00692EA3" w:rsidRPr="00ED2290" w:rsidRDefault="00692EA3" w:rsidP="00692E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</w:tcPr>
          <w:p w14:paraId="4D05F420" w14:textId="77777777" w:rsidR="00692EA3" w:rsidRPr="00ED2290" w:rsidRDefault="00692EA3" w:rsidP="00692E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ondary</w:t>
            </w:r>
          </w:p>
        </w:tc>
        <w:tc>
          <w:tcPr>
            <w:tcW w:w="567" w:type="dxa"/>
          </w:tcPr>
          <w:p w14:paraId="78733ADA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2" w:type="dxa"/>
          </w:tcPr>
          <w:p w14:paraId="77A5A51E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4" w:type="dxa"/>
          </w:tcPr>
          <w:p w14:paraId="28BC6DB4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70" w:type="dxa"/>
          </w:tcPr>
          <w:p w14:paraId="5FC96B54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7" w:type="dxa"/>
          </w:tcPr>
          <w:p w14:paraId="5DF4E27D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4" w:type="dxa"/>
          </w:tcPr>
          <w:p w14:paraId="5B2A3D25" w14:textId="4B45FF5C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</w:tcPr>
          <w:p w14:paraId="4D2766A8" w14:textId="423089FB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34" w:type="dxa"/>
          </w:tcPr>
          <w:p w14:paraId="7B9A1F82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2B7AE51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34" w:type="dxa"/>
          </w:tcPr>
          <w:p w14:paraId="3BA74F70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D627739" w14:textId="6D9F0771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DFF5BB8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5D03" w:rsidRPr="00ED2290" w14:paraId="5B982D81" w14:textId="586E84F9" w:rsidTr="007D5D03">
        <w:tc>
          <w:tcPr>
            <w:tcW w:w="0" w:type="auto"/>
          </w:tcPr>
          <w:p w14:paraId="281C8828" w14:textId="77777777" w:rsidR="00692EA3" w:rsidRPr="00ED2290" w:rsidRDefault="00692EA3" w:rsidP="00692E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</w:tcPr>
          <w:p w14:paraId="69A0282B" w14:textId="77777777" w:rsidR="00692EA3" w:rsidRPr="00ED2290" w:rsidRDefault="00692EA3" w:rsidP="00692E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school diploma</w:t>
            </w:r>
          </w:p>
        </w:tc>
        <w:tc>
          <w:tcPr>
            <w:tcW w:w="567" w:type="dxa"/>
          </w:tcPr>
          <w:p w14:paraId="4031D7F5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</w:t>
            </w:r>
          </w:p>
        </w:tc>
        <w:tc>
          <w:tcPr>
            <w:tcW w:w="992" w:type="dxa"/>
          </w:tcPr>
          <w:p w14:paraId="53369FC7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-1.44</w:t>
            </w:r>
          </w:p>
        </w:tc>
        <w:tc>
          <w:tcPr>
            <w:tcW w:w="774" w:type="dxa"/>
          </w:tcPr>
          <w:p w14:paraId="719C83F6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</w:t>
            </w:r>
          </w:p>
        </w:tc>
        <w:tc>
          <w:tcPr>
            <w:tcW w:w="1070" w:type="dxa"/>
          </w:tcPr>
          <w:p w14:paraId="1C7F5913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-1.60</w:t>
            </w:r>
          </w:p>
        </w:tc>
        <w:tc>
          <w:tcPr>
            <w:tcW w:w="927" w:type="dxa"/>
          </w:tcPr>
          <w:p w14:paraId="53799FAC" w14:textId="423B24E5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  <w:tc>
          <w:tcPr>
            <w:tcW w:w="974" w:type="dxa"/>
          </w:tcPr>
          <w:p w14:paraId="74E84FF1" w14:textId="35ABECE4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</w:t>
            </w:r>
          </w:p>
        </w:tc>
        <w:tc>
          <w:tcPr>
            <w:tcW w:w="652" w:type="dxa"/>
          </w:tcPr>
          <w:p w14:paraId="5C88E62C" w14:textId="7E78A1E8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</w:t>
            </w:r>
          </w:p>
        </w:tc>
        <w:tc>
          <w:tcPr>
            <w:tcW w:w="1134" w:type="dxa"/>
          </w:tcPr>
          <w:p w14:paraId="0AF30FA3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-1.07</w:t>
            </w:r>
          </w:p>
        </w:tc>
        <w:tc>
          <w:tcPr>
            <w:tcW w:w="851" w:type="dxa"/>
          </w:tcPr>
          <w:p w14:paraId="29AB980A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</w:t>
            </w:r>
          </w:p>
        </w:tc>
        <w:tc>
          <w:tcPr>
            <w:tcW w:w="1134" w:type="dxa"/>
          </w:tcPr>
          <w:p w14:paraId="36F47779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-1.31</w:t>
            </w:r>
          </w:p>
        </w:tc>
        <w:tc>
          <w:tcPr>
            <w:tcW w:w="992" w:type="dxa"/>
          </w:tcPr>
          <w:p w14:paraId="5A34A330" w14:textId="14A83D56" w:rsidR="00692EA3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  <w:tc>
          <w:tcPr>
            <w:tcW w:w="992" w:type="dxa"/>
          </w:tcPr>
          <w:p w14:paraId="22F02A36" w14:textId="1085E521" w:rsidR="00692EA3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</w:tr>
      <w:tr w:rsidR="007D5D03" w:rsidRPr="00ED2290" w14:paraId="0401A54C" w14:textId="729026B7" w:rsidTr="007D5D03">
        <w:tc>
          <w:tcPr>
            <w:tcW w:w="0" w:type="auto"/>
          </w:tcPr>
          <w:p w14:paraId="781691D1" w14:textId="77777777" w:rsidR="00692EA3" w:rsidRPr="00ED2290" w:rsidRDefault="00692EA3" w:rsidP="00692E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</w:tcPr>
          <w:p w14:paraId="14E4E49B" w14:textId="77777777" w:rsidR="00692EA3" w:rsidRPr="00ED2290" w:rsidRDefault="00692EA3" w:rsidP="00692E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er education</w:t>
            </w:r>
          </w:p>
        </w:tc>
        <w:tc>
          <w:tcPr>
            <w:tcW w:w="567" w:type="dxa"/>
          </w:tcPr>
          <w:p w14:paraId="2C22D485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</w:t>
            </w:r>
          </w:p>
        </w:tc>
        <w:tc>
          <w:tcPr>
            <w:tcW w:w="992" w:type="dxa"/>
          </w:tcPr>
          <w:p w14:paraId="4F3FAD5C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-0.86</w:t>
            </w:r>
          </w:p>
        </w:tc>
        <w:tc>
          <w:tcPr>
            <w:tcW w:w="774" w:type="dxa"/>
          </w:tcPr>
          <w:p w14:paraId="58EA815B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</w:t>
            </w:r>
          </w:p>
        </w:tc>
        <w:tc>
          <w:tcPr>
            <w:tcW w:w="1070" w:type="dxa"/>
          </w:tcPr>
          <w:p w14:paraId="37715F38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-0.93</w:t>
            </w:r>
          </w:p>
        </w:tc>
        <w:tc>
          <w:tcPr>
            <w:tcW w:w="927" w:type="dxa"/>
          </w:tcPr>
          <w:p w14:paraId="2A5A91F9" w14:textId="63FA36CB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974" w:type="dxa"/>
          </w:tcPr>
          <w:p w14:paraId="03225836" w14:textId="1FABA924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652" w:type="dxa"/>
          </w:tcPr>
          <w:p w14:paraId="135EB50C" w14:textId="0F4FCAC3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</w:t>
            </w:r>
          </w:p>
        </w:tc>
        <w:tc>
          <w:tcPr>
            <w:tcW w:w="1134" w:type="dxa"/>
          </w:tcPr>
          <w:p w14:paraId="33544EB3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-0.87</w:t>
            </w:r>
          </w:p>
        </w:tc>
        <w:tc>
          <w:tcPr>
            <w:tcW w:w="851" w:type="dxa"/>
          </w:tcPr>
          <w:p w14:paraId="445BEB7D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</w:t>
            </w:r>
          </w:p>
        </w:tc>
        <w:tc>
          <w:tcPr>
            <w:tcW w:w="1134" w:type="dxa"/>
          </w:tcPr>
          <w:p w14:paraId="1565F8AC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-0.95</w:t>
            </w:r>
          </w:p>
        </w:tc>
        <w:tc>
          <w:tcPr>
            <w:tcW w:w="992" w:type="dxa"/>
          </w:tcPr>
          <w:p w14:paraId="397E1A84" w14:textId="1E4DAC4C" w:rsidR="00692EA3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992" w:type="dxa"/>
          </w:tcPr>
          <w:p w14:paraId="1F2A372A" w14:textId="3881C2FF" w:rsidR="00692EA3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</w:tr>
      <w:tr w:rsidR="007D5D03" w:rsidRPr="00ED2290" w14:paraId="080F8D5F" w14:textId="31930353" w:rsidTr="007D5D03">
        <w:tc>
          <w:tcPr>
            <w:tcW w:w="2544" w:type="dxa"/>
            <w:gridSpan w:val="2"/>
          </w:tcPr>
          <w:p w14:paraId="4E2EFAAC" w14:textId="77777777" w:rsidR="00692EA3" w:rsidRPr="00ED2290" w:rsidRDefault="00692EA3" w:rsidP="00692E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tionship status</w:t>
            </w:r>
          </w:p>
        </w:tc>
        <w:tc>
          <w:tcPr>
            <w:tcW w:w="567" w:type="dxa"/>
          </w:tcPr>
          <w:p w14:paraId="7B537CCF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CE819B8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4" w:type="dxa"/>
          </w:tcPr>
          <w:p w14:paraId="7F2F7FE2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0" w:type="dxa"/>
          </w:tcPr>
          <w:p w14:paraId="5C49EB59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7" w:type="dxa"/>
          </w:tcPr>
          <w:p w14:paraId="37AB7ED7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4" w:type="dxa"/>
          </w:tcPr>
          <w:p w14:paraId="7F53710A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</w:tcPr>
          <w:p w14:paraId="1AD6A50D" w14:textId="579EBA0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786B6E5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6233A7F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087E2AB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EBEBFD5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FF3626A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5D03" w:rsidRPr="00ED2290" w14:paraId="515EE3BA" w14:textId="67135F7C" w:rsidTr="007D5D03">
        <w:tc>
          <w:tcPr>
            <w:tcW w:w="0" w:type="auto"/>
          </w:tcPr>
          <w:p w14:paraId="57AF216B" w14:textId="77777777" w:rsidR="00692EA3" w:rsidRPr="00ED2290" w:rsidRDefault="00692EA3" w:rsidP="00692E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</w:tcPr>
          <w:p w14:paraId="74A1F0A4" w14:textId="77777777" w:rsidR="00692EA3" w:rsidRPr="00ED2290" w:rsidRDefault="00692EA3" w:rsidP="00692E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a couple</w:t>
            </w:r>
          </w:p>
        </w:tc>
        <w:tc>
          <w:tcPr>
            <w:tcW w:w="567" w:type="dxa"/>
          </w:tcPr>
          <w:p w14:paraId="0399BD91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2" w:type="dxa"/>
          </w:tcPr>
          <w:p w14:paraId="3C0A0C10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4" w:type="dxa"/>
          </w:tcPr>
          <w:p w14:paraId="687D97FA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70" w:type="dxa"/>
          </w:tcPr>
          <w:p w14:paraId="353C4DAE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7" w:type="dxa"/>
          </w:tcPr>
          <w:p w14:paraId="7CD3C6D4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4" w:type="dxa"/>
          </w:tcPr>
          <w:p w14:paraId="75DA5AE7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</w:tcPr>
          <w:p w14:paraId="657CC95A" w14:textId="3F247CF3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34" w:type="dxa"/>
          </w:tcPr>
          <w:p w14:paraId="7F4563EC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241759F5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34" w:type="dxa"/>
          </w:tcPr>
          <w:p w14:paraId="2EE2E459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BBECBA7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D43164C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5D03" w:rsidRPr="00ED2290" w14:paraId="3B182755" w14:textId="41BB6449" w:rsidTr="007D5D03">
        <w:tc>
          <w:tcPr>
            <w:tcW w:w="0" w:type="auto"/>
          </w:tcPr>
          <w:p w14:paraId="405335A8" w14:textId="77777777" w:rsidR="00692EA3" w:rsidRPr="00ED2290" w:rsidRDefault="00692EA3" w:rsidP="00692E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</w:tcPr>
          <w:p w14:paraId="533E34C3" w14:textId="77777777" w:rsidR="00692EA3" w:rsidRPr="00ED2290" w:rsidRDefault="00692EA3" w:rsidP="00692E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in a couple</w:t>
            </w:r>
          </w:p>
        </w:tc>
        <w:tc>
          <w:tcPr>
            <w:tcW w:w="567" w:type="dxa"/>
          </w:tcPr>
          <w:p w14:paraId="147B08AA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</w:t>
            </w:r>
          </w:p>
        </w:tc>
        <w:tc>
          <w:tcPr>
            <w:tcW w:w="992" w:type="dxa"/>
          </w:tcPr>
          <w:p w14:paraId="4F0823D8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-0.79</w:t>
            </w:r>
          </w:p>
        </w:tc>
        <w:tc>
          <w:tcPr>
            <w:tcW w:w="774" w:type="dxa"/>
          </w:tcPr>
          <w:p w14:paraId="0653F741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</w:t>
            </w:r>
          </w:p>
        </w:tc>
        <w:tc>
          <w:tcPr>
            <w:tcW w:w="1070" w:type="dxa"/>
          </w:tcPr>
          <w:p w14:paraId="5E412DA9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-0.81</w:t>
            </w:r>
          </w:p>
        </w:tc>
        <w:tc>
          <w:tcPr>
            <w:tcW w:w="927" w:type="dxa"/>
          </w:tcPr>
          <w:p w14:paraId="31F7A087" w14:textId="5577D7CB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974" w:type="dxa"/>
          </w:tcPr>
          <w:p w14:paraId="6F612AD5" w14:textId="62A6D6B0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652" w:type="dxa"/>
          </w:tcPr>
          <w:p w14:paraId="05819D51" w14:textId="54DE4DF2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</w:t>
            </w:r>
          </w:p>
        </w:tc>
        <w:tc>
          <w:tcPr>
            <w:tcW w:w="1134" w:type="dxa"/>
          </w:tcPr>
          <w:p w14:paraId="587CD5A3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-0.43</w:t>
            </w:r>
          </w:p>
        </w:tc>
        <w:tc>
          <w:tcPr>
            <w:tcW w:w="851" w:type="dxa"/>
          </w:tcPr>
          <w:p w14:paraId="481CA44F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  <w:tc>
          <w:tcPr>
            <w:tcW w:w="1134" w:type="dxa"/>
          </w:tcPr>
          <w:p w14:paraId="0DD8393A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-1.03</w:t>
            </w:r>
          </w:p>
        </w:tc>
        <w:tc>
          <w:tcPr>
            <w:tcW w:w="992" w:type="dxa"/>
          </w:tcPr>
          <w:p w14:paraId="02645DAB" w14:textId="4330DACE" w:rsidR="00692EA3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992" w:type="dxa"/>
          </w:tcPr>
          <w:p w14:paraId="4D0315F7" w14:textId="05A83761" w:rsidR="00692EA3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</w:tr>
      <w:tr w:rsidR="007D5D03" w:rsidRPr="00ED2290" w14:paraId="730F5120" w14:textId="0A6E8F95" w:rsidTr="007D5D03">
        <w:tc>
          <w:tcPr>
            <w:tcW w:w="2544" w:type="dxa"/>
            <w:gridSpan w:val="2"/>
          </w:tcPr>
          <w:p w14:paraId="28A9C9BD" w14:textId="77777777" w:rsidR="00692EA3" w:rsidRPr="00ED2290" w:rsidRDefault="00692EA3" w:rsidP="00692E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ion of origin</w:t>
            </w:r>
          </w:p>
        </w:tc>
        <w:tc>
          <w:tcPr>
            <w:tcW w:w="567" w:type="dxa"/>
          </w:tcPr>
          <w:p w14:paraId="14AD13AE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ED8C0A5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4" w:type="dxa"/>
          </w:tcPr>
          <w:p w14:paraId="6C6349E3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0" w:type="dxa"/>
          </w:tcPr>
          <w:p w14:paraId="38168266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7" w:type="dxa"/>
          </w:tcPr>
          <w:p w14:paraId="49700E07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4" w:type="dxa"/>
          </w:tcPr>
          <w:p w14:paraId="2791C242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</w:tcPr>
          <w:p w14:paraId="5295637D" w14:textId="7DB5191F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816837B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22BEF40E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12A585EB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3EF15BC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E86FB5A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5D03" w:rsidRPr="00ED2290" w14:paraId="30809FFC" w14:textId="2B659CB0" w:rsidTr="007D5D03">
        <w:tc>
          <w:tcPr>
            <w:tcW w:w="0" w:type="auto"/>
          </w:tcPr>
          <w:p w14:paraId="2DA820C7" w14:textId="77777777" w:rsidR="00692EA3" w:rsidRPr="00ED2290" w:rsidRDefault="00692EA3" w:rsidP="00692E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</w:tcPr>
          <w:p w14:paraId="25FE385A" w14:textId="77777777" w:rsidR="00692EA3" w:rsidRPr="00ED2290" w:rsidRDefault="00692EA3" w:rsidP="00692E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th Africa/Middle East</w:t>
            </w:r>
          </w:p>
        </w:tc>
        <w:tc>
          <w:tcPr>
            <w:tcW w:w="567" w:type="dxa"/>
          </w:tcPr>
          <w:p w14:paraId="24C4A82B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2" w:type="dxa"/>
          </w:tcPr>
          <w:p w14:paraId="27743A70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4" w:type="dxa"/>
          </w:tcPr>
          <w:p w14:paraId="30F292BC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70" w:type="dxa"/>
          </w:tcPr>
          <w:p w14:paraId="64F40B0A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7" w:type="dxa"/>
          </w:tcPr>
          <w:p w14:paraId="536F3ADA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4" w:type="dxa"/>
          </w:tcPr>
          <w:p w14:paraId="3C50B3CF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</w:tcPr>
          <w:p w14:paraId="0158692F" w14:textId="1DD62B88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34" w:type="dxa"/>
          </w:tcPr>
          <w:p w14:paraId="37C7EECA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0C209680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34" w:type="dxa"/>
          </w:tcPr>
          <w:p w14:paraId="593A66A5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FFF6A76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438E27A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5D03" w:rsidRPr="00ED2290" w14:paraId="7C41EDA4" w14:textId="45555AA8" w:rsidTr="007D5D03">
        <w:tc>
          <w:tcPr>
            <w:tcW w:w="0" w:type="auto"/>
          </w:tcPr>
          <w:p w14:paraId="51864A6E" w14:textId="77777777" w:rsidR="00692EA3" w:rsidRPr="00ED2290" w:rsidRDefault="00692EA3" w:rsidP="00692E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</w:tcPr>
          <w:p w14:paraId="27E24D88" w14:textId="77777777" w:rsidR="00692EA3" w:rsidRPr="00ED2290" w:rsidRDefault="00692EA3" w:rsidP="00692E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st Africa</w:t>
            </w:r>
          </w:p>
        </w:tc>
        <w:tc>
          <w:tcPr>
            <w:tcW w:w="567" w:type="dxa"/>
          </w:tcPr>
          <w:p w14:paraId="2FC51FA4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</w:t>
            </w:r>
          </w:p>
        </w:tc>
        <w:tc>
          <w:tcPr>
            <w:tcW w:w="992" w:type="dxa"/>
          </w:tcPr>
          <w:p w14:paraId="385BAA20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-2.00</w:t>
            </w:r>
          </w:p>
        </w:tc>
        <w:tc>
          <w:tcPr>
            <w:tcW w:w="774" w:type="dxa"/>
          </w:tcPr>
          <w:p w14:paraId="2F9A5568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4</w:t>
            </w:r>
          </w:p>
        </w:tc>
        <w:tc>
          <w:tcPr>
            <w:tcW w:w="1070" w:type="dxa"/>
          </w:tcPr>
          <w:p w14:paraId="4ECB5112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-2.68</w:t>
            </w:r>
          </w:p>
        </w:tc>
        <w:tc>
          <w:tcPr>
            <w:tcW w:w="927" w:type="dxa"/>
          </w:tcPr>
          <w:p w14:paraId="2408B419" w14:textId="6E77456C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</w:t>
            </w:r>
          </w:p>
        </w:tc>
        <w:tc>
          <w:tcPr>
            <w:tcW w:w="974" w:type="dxa"/>
          </w:tcPr>
          <w:p w14:paraId="7757396D" w14:textId="7E6122E4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</w:t>
            </w:r>
          </w:p>
        </w:tc>
        <w:tc>
          <w:tcPr>
            <w:tcW w:w="652" w:type="dxa"/>
          </w:tcPr>
          <w:p w14:paraId="68F1F4A8" w14:textId="7F0ED6E6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134" w:type="dxa"/>
          </w:tcPr>
          <w:p w14:paraId="2543B80F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-0.44</w:t>
            </w:r>
          </w:p>
        </w:tc>
        <w:tc>
          <w:tcPr>
            <w:tcW w:w="851" w:type="dxa"/>
          </w:tcPr>
          <w:p w14:paraId="31F8E7EC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134" w:type="dxa"/>
          </w:tcPr>
          <w:p w14:paraId="34E625B9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-0.33</w:t>
            </w:r>
          </w:p>
        </w:tc>
        <w:tc>
          <w:tcPr>
            <w:tcW w:w="992" w:type="dxa"/>
          </w:tcPr>
          <w:p w14:paraId="74BFCD79" w14:textId="3305C624" w:rsidR="00692EA3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992" w:type="dxa"/>
          </w:tcPr>
          <w:p w14:paraId="7683AE14" w14:textId="4A8434A0" w:rsidR="00692EA3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7D5D03" w:rsidRPr="00ED2290" w14:paraId="6EC30996" w14:textId="34BA274F" w:rsidTr="007D5D03">
        <w:tc>
          <w:tcPr>
            <w:tcW w:w="0" w:type="auto"/>
          </w:tcPr>
          <w:p w14:paraId="084698B4" w14:textId="77777777" w:rsidR="00692EA3" w:rsidRPr="00ED2290" w:rsidRDefault="00692EA3" w:rsidP="00692E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</w:tcPr>
          <w:p w14:paraId="175CE911" w14:textId="77777777" w:rsidR="00692EA3" w:rsidRPr="00ED2290" w:rsidRDefault="00692EA3" w:rsidP="00692E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st/Central Africa</w:t>
            </w:r>
          </w:p>
        </w:tc>
        <w:tc>
          <w:tcPr>
            <w:tcW w:w="567" w:type="dxa"/>
          </w:tcPr>
          <w:p w14:paraId="6265E314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</w:t>
            </w:r>
          </w:p>
        </w:tc>
        <w:tc>
          <w:tcPr>
            <w:tcW w:w="992" w:type="dxa"/>
          </w:tcPr>
          <w:p w14:paraId="79C54F0D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-1.06</w:t>
            </w:r>
          </w:p>
        </w:tc>
        <w:tc>
          <w:tcPr>
            <w:tcW w:w="774" w:type="dxa"/>
          </w:tcPr>
          <w:p w14:paraId="2176AF4B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070" w:type="dxa"/>
          </w:tcPr>
          <w:p w14:paraId="612F969A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-1.83</w:t>
            </w:r>
          </w:p>
        </w:tc>
        <w:tc>
          <w:tcPr>
            <w:tcW w:w="927" w:type="dxa"/>
          </w:tcPr>
          <w:p w14:paraId="65B272C1" w14:textId="1C79EE5F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</w:t>
            </w:r>
          </w:p>
        </w:tc>
        <w:tc>
          <w:tcPr>
            <w:tcW w:w="974" w:type="dxa"/>
          </w:tcPr>
          <w:p w14:paraId="6D3640E9" w14:textId="6BF4B5F6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  <w:tc>
          <w:tcPr>
            <w:tcW w:w="652" w:type="dxa"/>
          </w:tcPr>
          <w:p w14:paraId="79B18149" w14:textId="6842FECF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134" w:type="dxa"/>
          </w:tcPr>
          <w:p w14:paraId="29B9CA94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-0.13</w:t>
            </w:r>
          </w:p>
        </w:tc>
        <w:tc>
          <w:tcPr>
            <w:tcW w:w="851" w:type="dxa"/>
          </w:tcPr>
          <w:p w14:paraId="579D4962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134" w:type="dxa"/>
          </w:tcPr>
          <w:p w14:paraId="48152897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-0.20</w:t>
            </w:r>
          </w:p>
        </w:tc>
        <w:tc>
          <w:tcPr>
            <w:tcW w:w="992" w:type="dxa"/>
          </w:tcPr>
          <w:p w14:paraId="4CA44289" w14:textId="6F76428E" w:rsidR="00692EA3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992" w:type="dxa"/>
          </w:tcPr>
          <w:p w14:paraId="6482C6DB" w14:textId="67074E54" w:rsidR="00692EA3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7D5D03" w:rsidRPr="00ED2290" w14:paraId="47D937EB" w14:textId="0813B281" w:rsidTr="007D5D03">
        <w:tc>
          <w:tcPr>
            <w:tcW w:w="0" w:type="auto"/>
          </w:tcPr>
          <w:p w14:paraId="4B53AC70" w14:textId="77777777" w:rsidR="00692EA3" w:rsidRPr="00ED2290" w:rsidRDefault="00692EA3" w:rsidP="00692E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</w:tcPr>
          <w:p w14:paraId="640B22B8" w14:textId="77777777" w:rsidR="00692EA3" w:rsidRPr="00ED2290" w:rsidRDefault="00692EA3" w:rsidP="00692E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1" w:name="_Hlk44080407"/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mer Soviet/Yugoslavian States</w:t>
            </w:r>
            <w:bookmarkEnd w:id="1"/>
          </w:p>
        </w:tc>
        <w:tc>
          <w:tcPr>
            <w:tcW w:w="567" w:type="dxa"/>
          </w:tcPr>
          <w:p w14:paraId="1A3FEB7A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</w:t>
            </w:r>
          </w:p>
        </w:tc>
        <w:tc>
          <w:tcPr>
            <w:tcW w:w="992" w:type="dxa"/>
          </w:tcPr>
          <w:p w14:paraId="213959C0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-1.29</w:t>
            </w:r>
          </w:p>
        </w:tc>
        <w:tc>
          <w:tcPr>
            <w:tcW w:w="774" w:type="dxa"/>
          </w:tcPr>
          <w:p w14:paraId="3034D798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</w:t>
            </w:r>
          </w:p>
        </w:tc>
        <w:tc>
          <w:tcPr>
            <w:tcW w:w="1070" w:type="dxa"/>
          </w:tcPr>
          <w:p w14:paraId="763FA893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-1.17</w:t>
            </w:r>
          </w:p>
        </w:tc>
        <w:tc>
          <w:tcPr>
            <w:tcW w:w="927" w:type="dxa"/>
          </w:tcPr>
          <w:p w14:paraId="5773352A" w14:textId="69698D56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974" w:type="dxa"/>
          </w:tcPr>
          <w:p w14:paraId="2177E334" w14:textId="44F783CC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652" w:type="dxa"/>
          </w:tcPr>
          <w:p w14:paraId="0332FEC0" w14:textId="55651232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134" w:type="dxa"/>
          </w:tcPr>
          <w:p w14:paraId="5663BC3A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-1.73</w:t>
            </w:r>
          </w:p>
        </w:tc>
        <w:tc>
          <w:tcPr>
            <w:tcW w:w="851" w:type="dxa"/>
          </w:tcPr>
          <w:p w14:paraId="4B38EAEB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134" w:type="dxa"/>
          </w:tcPr>
          <w:p w14:paraId="61990ECA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-2.07</w:t>
            </w:r>
          </w:p>
        </w:tc>
        <w:tc>
          <w:tcPr>
            <w:tcW w:w="992" w:type="dxa"/>
          </w:tcPr>
          <w:p w14:paraId="1DC61A08" w14:textId="5B05116C" w:rsidR="00692EA3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</w:t>
            </w:r>
          </w:p>
        </w:tc>
        <w:tc>
          <w:tcPr>
            <w:tcW w:w="992" w:type="dxa"/>
          </w:tcPr>
          <w:p w14:paraId="76B3A466" w14:textId="79573A56" w:rsidR="00692EA3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</w:t>
            </w:r>
          </w:p>
        </w:tc>
      </w:tr>
      <w:tr w:rsidR="007D5D03" w:rsidRPr="00ED2290" w14:paraId="1617422B" w14:textId="64B6DD54" w:rsidTr="007D5D03">
        <w:tc>
          <w:tcPr>
            <w:tcW w:w="0" w:type="auto"/>
          </w:tcPr>
          <w:p w14:paraId="734318B8" w14:textId="77777777" w:rsidR="00692EA3" w:rsidRPr="00ED2290" w:rsidRDefault="00692EA3" w:rsidP="00692E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</w:tcPr>
          <w:p w14:paraId="70184FB0" w14:textId="77777777" w:rsidR="00692EA3" w:rsidRPr="00ED2290" w:rsidRDefault="00692EA3" w:rsidP="00692E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ropean Union</w:t>
            </w:r>
          </w:p>
        </w:tc>
        <w:tc>
          <w:tcPr>
            <w:tcW w:w="567" w:type="dxa"/>
          </w:tcPr>
          <w:p w14:paraId="6FB61516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1</w:t>
            </w:r>
          </w:p>
        </w:tc>
        <w:tc>
          <w:tcPr>
            <w:tcW w:w="992" w:type="dxa"/>
          </w:tcPr>
          <w:p w14:paraId="3753DA77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-6.50</w:t>
            </w:r>
          </w:p>
        </w:tc>
        <w:tc>
          <w:tcPr>
            <w:tcW w:w="774" w:type="dxa"/>
          </w:tcPr>
          <w:p w14:paraId="26F0C93F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2</w:t>
            </w:r>
          </w:p>
        </w:tc>
        <w:tc>
          <w:tcPr>
            <w:tcW w:w="1070" w:type="dxa"/>
          </w:tcPr>
          <w:p w14:paraId="7E652A55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-7.27</w:t>
            </w:r>
          </w:p>
        </w:tc>
        <w:tc>
          <w:tcPr>
            <w:tcW w:w="927" w:type="dxa"/>
          </w:tcPr>
          <w:p w14:paraId="0F292FF1" w14:textId="436D858D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6</w:t>
            </w:r>
          </w:p>
        </w:tc>
        <w:tc>
          <w:tcPr>
            <w:tcW w:w="974" w:type="dxa"/>
          </w:tcPr>
          <w:p w14:paraId="26F55AE9" w14:textId="29EADD8A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652" w:type="dxa"/>
          </w:tcPr>
          <w:p w14:paraId="0A1604C8" w14:textId="0F540FF8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7</w:t>
            </w:r>
          </w:p>
        </w:tc>
        <w:tc>
          <w:tcPr>
            <w:tcW w:w="1134" w:type="dxa"/>
          </w:tcPr>
          <w:p w14:paraId="09C2108D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-3.25</w:t>
            </w:r>
          </w:p>
        </w:tc>
        <w:tc>
          <w:tcPr>
            <w:tcW w:w="851" w:type="dxa"/>
          </w:tcPr>
          <w:p w14:paraId="7501A4EC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</w:t>
            </w:r>
          </w:p>
        </w:tc>
        <w:tc>
          <w:tcPr>
            <w:tcW w:w="1134" w:type="dxa"/>
          </w:tcPr>
          <w:p w14:paraId="5B20D84F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-2.02</w:t>
            </w:r>
          </w:p>
        </w:tc>
        <w:tc>
          <w:tcPr>
            <w:tcW w:w="992" w:type="dxa"/>
          </w:tcPr>
          <w:p w14:paraId="08F1234B" w14:textId="7C72AC79" w:rsidR="00692EA3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</w:t>
            </w:r>
          </w:p>
        </w:tc>
        <w:tc>
          <w:tcPr>
            <w:tcW w:w="992" w:type="dxa"/>
          </w:tcPr>
          <w:p w14:paraId="5655DE85" w14:textId="0C40258C" w:rsidR="00692EA3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</w:t>
            </w:r>
          </w:p>
        </w:tc>
      </w:tr>
      <w:tr w:rsidR="007D5D03" w:rsidRPr="00ED2290" w14:paraId="2087D9B2" w14:textId="37466996" w:rsidTr="007D5D03">
        <w:tc>
          <w:tcPr>
            <w:tcW w:w="0" w:type="auto"/>
          </w:tcPr>
          <w:p w14:paraId="15521B94" w14:textId="77777777" w:rsidR="00692EA3" w:rsidRPr="00ED2290" w:rsidRDefault="00692EA3" w:rsidP="00692E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</w:tcPr>
          <w:p w14:paraId="09F8B9D6" w14:textId="77777777" w:rsidR="00692EA3" w:rsidRPr="00ED2290" w:rsidRDefault="00692EA3" w:rsidP="00692E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567" w:type="dxa"/>
          </w:tcPr>
          <w:p w14:paraId="25FDFBA5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7</w:t>
            </w:r>
          </w:p>
        </w:tc>
        <w:tc>
          <w:tcPr>
            <w:tcW w:w="992" w:type="dxa"/>
          </w:tcPr>
          <w:p w14:paraId="1BABA590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-5.18</w:t>
            </w:r>
          </w:p>
        </w:tc>
        <w:tc>
          <w:tcPr>
            <w:tcW w:w="774" w:type="dxa"/>
          </w:tcPr>
          <w:p w14:paraId="22FB36C4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2</w:t>
            </w:r>
          </w:p>
        </w:tc>
        <w:tc>
          <w:tcPr>
            <w:tcW w:w="1070" w:type="dxa"/>
          </w:tcPr>
          <w:p w14:paraId="1A70D28D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-6.55</w:t>
            </w:r>
          </w:p>
        </w:tc>
        <w:tc>
          <w:tcPr>
            <w:tcW w:w="927" w:type="dxa"/>
          </w:tcPr>
          <w:p w14:paraId="1B6E2B7E" w14:textId="187A2473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1</w:t>
            </w:r>
          </w:p>
        </w:tc>
        <w:tc>
          <w:tcPr>
            <w:tcW w:w="974" w:type="dxa"/>
          </w:tcPr>
          <w:p w14:paraId="71CFAE6A" w14:textId="17D8992A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</w:t>
            </w:r>
          </w:p>
        </w:tc>
        <w:tc>
          <w:tcPr>
            <w:tcW w:w="652" w:type="dxa"/>
          </w:tcPr>
          <w:p w14:paraId="754A1A6D" w14:textId="2DAD70DE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</w:t>
            </w:r>
          </w:p>
        </w:tc>
        <w:tc>
          <w:tcPr>
            <w:tcW w:w="1134" w:type="dxa"/>
          </w:tcPr>
          <w:p w14:paraId="36E4B212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-1.57</w:t>
            </w:r>
          </w:p>
        </w:tc>
        <w:tc>
          <w:tcPr>
            <w:tcW w:w="851" w:type="dxa"/>
          </w:tcPr>
          <w:p w14:paraId="7E903AB8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</w:t>
            </w:r>
          </w:p>
        </w:tc>
        <w:tc>
          <w:tcPr>
            <w:tcW w:w="1134" w:type="dxa"/>
          </w:tcPr>
          <w:p w14:paraId="7E29B168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-1.96</w:t>
            </w:r>
          </w:p>
        </w:tc>
        <w:tc>
          <w:tcPr>
            <w:tcW w:w="992" w:type="dxa"/>
          </w:tcPr>
          <w:p w14:paraId="2813C7FC" w14:textId="36E65550" w:rsidR="00692EA3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</w:t>
            </w:r>
          </w:p>
        </w:tc>
        <w:tc>
          <w:tcPr>
            <w:tcW w:w="992" w:type="dxa"/>
          </w:tcPr>
          <w:p w14:paraId="234D6E18" w14:textId="5B7D9B50" w:rsidR="00692EA3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</w:t>
            </w:r>
          </w:p>
        </w:tc>
      </w:tr>
      <w:tr w:rsidR="007D5D03" w:rsidRPr="00ED2290" w14:paraId="480FA822" w14:textId="6C8556F2" w:rsidTr="007D5D03">
        <w:tc>
          <w:tcPr>
            <w:tcW w:w="2544" w:type="dxa"/>
            <w:gridSpan w:val="2"/>
          </w:tcPr>
          <w:p w14:paraId="16B73F55" w14:textId="77777777" w:rsidR="00692EA3" w:rsidRPr="00ED2290" w:rsidRDefault="00692EA3" w:rsidP="00692E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ration of residence (yrs)</w:t>
            </w:r>
          </w:p>
        </w:tc>
        <w:tc>
          <w:tcPr>
            <w:tcW w:w="567" w:type="dxa"/>
          </w:tcPr>
          <w:p w14:paraId="0F05662A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D2D1B45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4" w:type="dxa"/>
          </w:tcPr>
          <w:p w14:paraId="267C00E2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0" w:type="dxa"/>
          </w:tcPr>
          <w:p w14:paraId="7E3A9745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7" w:type="dxa"/>
          </w:tcPr>
          <w:p w14:paraId="1C3C7249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4" w:type="dxa"/>
          </w:tcPr>
          <w:p w14:paraId="3FF9ECF7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</w:tcPr>
          <w:p w14:paraId="28CA229C" w14:textId="47631A6F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D9E8DEA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76B742A4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F847880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A672DD4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2658603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5D03" w:rsidRPr="00ED2290" w14:paraId="205266EE" w14:textId="1BD303EC" w:rsidTr="007D5D03">
        <w:tc>
          <w:tcPr>
            <w:tcW w:w="0" w:type="auto"/>
          </w:tcPr>
          <w:p w14:paraId="1BB1EDE8" w14:textId="77777777" w:rsidR="00692EA3" w:rsidRPr="00ED2290" w:rsidRDefault="00692EA3" w:rsidP="00692E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</w:tcPr>
          <w:p w14:paraId="140090AF" w14:textId="77777777" w:rsidR="00692EA3" w:rsidRPr="00ED2290" w:rsidRDefault="00692EA3" w:rsidP="00692E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1</w:t>
            </w:r>
          </w:p>
        </w:tc>
        <w:tc>
          <w:tcPr>
            <w:tcW w:w="567" w:type="dxa"/>
          </w:tcPr>
          <w:p w14:paraId="74BB5446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2" w:type="dxa"/>
          </w:tcPr>
          <w:p w14:paraId="519D054D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4" w:type="dxa"/>
          </w:tcPr>
          <w:p w14:paraId="0FE14F31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70" w:type="dxa"/>
          </w:tcPr>
          <w:p w14:paraId="51A7B3B6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7" w:type="dxa"/>
          </w:tcPr>
          <w:p w14:paraId="4DCBCA9F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4" w:type="dxa"/>
          </w:tcPr>
          <w:p w14:paraId="34D4EF9A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</w:tcPr>
          <w:p w14:paraId="29A62DB4" w14:textId="720494FF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34" w:type="dxa"/>
          </w:tcPr>
          <w:p w14:paraId="67340B09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52983E65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59E98A3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11B8060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94A3E9E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5D03" w:rsidRPr="00ED2290" w14:paraId="560EEC0F" w14:textId="0050EAA0" w:rsidTr="007D5D03">
        <w:tc>
          <w:tcPr>
            <w:tcW w:w="0" w:type="auto"/>
          </w:tcPr>
          <w:p w14:paraId="14437767" w14:textId="77777777" w:rsidR="00692EA3" w:rsidRPr="00ED2290" w:rsidRDefault="00692EA3" w:rsidP="00692E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</w:tcPr>
          <w:p w14:paraId="7B487412" w14:textId="77777777" w:rsidR="00692EA3" w:rsidRPr="00ED2290" w:rsidRDefault="00692EA3" w:rsidP="00692E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-2[</w:t>
            </w:r>
          </w:p>
        </w:tc>
        <w:tc>
          <w:tcPr>
            <w:tcW w:w="567" w:type="dxa"/>
          </w:tcPr>
          <w:p w14:paraId="2599C596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</w:p>
        </w:tc>
        <w:tc>
          <w:tcPr>
            <w:tcW w:w="992" w:type="dxa"/>
          </w:tcPr>
          <w:p w14:paraId="173DC677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-1.09</w:t>
            </w:r>
          </w:p>
        </w:tc>
        <w:tc>
          <w:tcPr>
            <w:tcW w:w="774" w:type="dxa"/>
          </w:tcPr>
          <w:p w14:paraId="37F374D5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</w:t>
            </w:r>
          </w:p>
        </w:tc>
        <w:tc>
          <w:tcPr>
            <w:tcW w:w="1070" w:type="dxa"/>
          </w:tcPr>
          <w:p w14:paraId="11D5F2A9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-1.35</w:t>
            </w:r>
          </w:p>
        </w:tc>
        <w:tc>
          <w:tcPr>
            <w:tcW w:w="927" w:type="dxa"/>
          </w:tcPr>
          <w:p w14:paraId="26B02AFC" w14:textId="362B92D0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974" w:type="dxa"/>
          </w:tcPr>
          <w:p w14:paraId="4A680EF4" w14:textId="0181FCB1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652" w:type="dxa"/>
          </w:tcPr>
          <w:p w14:paraId="57CB0AB8" w14:textId="67F8AF40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</w:t>
            </w:r>
          </w:p>
        </w:tc>
        <w:tc>
          <w:tcPr>
            <w:tcW w:w="1134" w:type="dxa"/>
          </w:tcPr>
          <w:p w14:paraId="23672011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-1.38</w:t>
            </w:r>
          </w:p>
        </w:tc>
        <w:tc>
          <w:tcPr>
            <w:tcW w:w="851" w:type="dxa"/>
          </w:tcPr>
          <w:p w14:paraId="4646033E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6F73DEA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74C755A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B45AA95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5D03" w:rsidRPr="00ED2290" w14:paraId="08981428" w14:textId="7AADE148" w:rsidTr="007D5D03">
        <w:tc>
          <w:tcPr>
            <w:tcW w:w="0" w:type="auto"/>
          </w:tcPr>
          <w:p w14:paraId="1582E22E" w14:textId="77777777" w:rsidR="00692EA3" w:rsidRPr="00ED2290" w:rsidRDefault="00692EA3" w:rsidP="00692E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</w:tcPr>
          <w:p w14:paraId="592BB34F" w14:textId="77777777" w:rsidR="00692EA3" w:rsidRPr="00ED2290" w:rsidRDefault="00692EA3" w:rsidP="00692E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-3[</w:t>
            </w:r>
          </w:p>
        </w:tc>
        <w:tc>
          <w:tcPr>
            <w:tcW w:w="567" w:type="dxa"/>
          </w:tcPr>
          <w:p w14:paraId="7C8ACB2B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</w:t>
            </w:r>
          </w:p>
        </w:tc>
        <w:tc>
          <w:tcPr>
            <w:tcW w:w="992" w:type="dxa"/>
          </w:tcPr>
          <w:p w14:paraId="73A118EB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-1.08</w:t>
            </w:r>
          </w:p>
        </w:tc>
        <w:tc>
          <w:tcPr>
            <w:tcW w:w="774" w:type="dxa"/>
          </w:tcPr>
          <w:p w14:paraId="0645E995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</w:t>
            </w:r>
          </w:p>
        </w:tc>
        <w:tc>
          <w:tcPr>
            <w:tcW w:w="1070" w:type="dxa"/>
          </w:tcPr>
          <w:p w14:paraId="431EB67F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-1.24</w:t>
            </w:r>
          </w:p>
        </w:tc>
        <w:tc>
          <w:tcPr>
            <w:tcW w:w="927" w:type="dxa"/>
          </w:tcPr>
          <w:p w14:paraId="40C45CD1" w14:textId="37978310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  <w:tc>
          <w:tcPr>
            <w:tcW w:w="974" w:type="dxa"/>
          </w:tcPr>
          <w:p w14:paraId="028FB815" w14:textId="674AAD50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652" w:type="dxa"/>
          </w:tcPr>
          <w:p w14:paraId="0C4BF6EA" w14:textId="1512854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</w:t>
            </w:r>
          </w:p>
        </w:tc>
        <w:tc>
          <w:tcPr>
            <w:tcW w:w="1134" w:type="dxa"/>
          </w:tcPr>
          <w:p w14:paraId="594C1B24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-1.33</w:t>
            </w:r>
          </w:p>
        </w:tc>
        <w:tc>
          <w:tcPr>
            <w:tcW w:w="851" w:type="dxa"/>
          </w:tcPr>
          <w:p w14:paraId="57BA0D64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17A0A2F3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0157B99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BA8767F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5D03" w:rsidRPr="00ED2290" w14:paraId="242CF784" w14:textId="08D6E358" w:rsidTr="007D5D03">
        <w:tc>
          <w:tcPr>
            <w:tcW w:w="0" w:type="auto"/>
          </w:tcPr>
          <w:p w14:paraId="4D49E7C5" w14:textId="77777777" w:rsidR="00692EA3" w:rsidRPr="00ED2290" w:rsidRDefault="00692EA3" w:rsidP="00692E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2" w:name="_Hlk55419127"/>
          </w:p>
        </w:tc>
        <w:tc>
          <w:tcPr>
            <w:tcW w:w="2322" w:type="dxa"/>
          </w:tcPr>
          <w:p w14:paraId="274D54F9" w14:textId="77777777" w:rsidR="00692EA3" w:rsidRPr="00ED2290" w:rsidRDefault="00692EA3" w:rsidP="00692E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3-4[</w:t>
            </w:r>
          </w:p>
        </w:tc>
        <w:tc>
          <w:tcPr>
            <w:tcW w:w="567" w:type="dxa"/>
          </w:tcPr>
          <w:p w14:paraId="5CC19737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  <w:tc>
          <w:tcPr>
            <w:tcW w:w="992" w:type="dxa"/>
          </w:tcPr>
          <w:p w14:paraId="09D3131E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-0.44</w:t>
            </w:r>
          </w:p>
        </w:tc>
        <w:tc>
          <w:tcPr>
            <w:tcW w:w="774" w:type="dxa"/>
          </w:tcPr>
          <w:p w14:paraId="01911C3A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</w:t>
            </w:r>
          </w:p>
        </w:tc>
        <w:tc>
          <w:tcPr>
            <w:tcW w:w="1070" w:type="dxa"/>
          </w:tcPr>
          <w:p w14:paraId="36F484A2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-0.53</w:t>
            </w:r>
          </w:p>
        </w:tc>
        <w:tc>
          <w:tcPr>
            <w:tcW w:w="927" w:type="dxa"/>
          </w:tcPr>
          <w:p w14:paraId="7CC761DB" w14:textId="1EE7EA1C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974" w:type="dxa"/>
          </w:tcPr>
          <w:p w14:paraId="305EE2FC" w14:textId="4CEC36CF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652" w:type="dxa"/>
          </w:tcPr>
          <w:p w14:paraId="5D911118" w14:textId="5E95B573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134" w:type="dxa"/>
          </w:tcPr>
          <w:p w14:paraId="2149ADA6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-1.69</w:t>
            </w:r>
          </w:p>
        </w:tc>
        <w:tc>
          <w:tcPr>
            <w:tcW w:w="851" w:type="dxa"/>
          </w:tcPr>
          <w:p w14:paraId="22976A4F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5D62A99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A106B02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6DC6E87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bookmarkEnd w:id="2"/>
      <w:tr w:rsidR="007D5D03" w:rsidRPr="00ED2290" w14:paraId="4A3A150A" w14:textId="4188F66D" w:rsidTr="007D5D03">
        <w:tc>
          <w:tcPr>
            <w:tcW w:w="0" w:type="auto"/>
          </w:tcPr>
          <w:p w14:paraId="6C2044D0" w14:textId="77777777" w:rsidR="00692EA3" w:rsidRPr="00ED2290" w:rsidRDefault="00692EA3" w:rsidP="00692E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</w:tcPr>
          <w:p w14:paraId="2CFCD2CE" w14:textId="77777777" w:rsidR="00692EA3" w:rsidRPr="00ED2290" w:rsidRDefault="00692EA3" w:rsidP="00692E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4-5[</w:t>
            </w:r>
          </w:p>
        </w:tc>
        <w:tc>
          <w:tcPr>
            <w:tcW w:w="567" w:type="dxa"/>
          </w:tcPr>
          <w:p w14:paraId="7A2FEA65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</w:p>
        </w:tc>
        <w:tc>
          <w:tcPr>
            <w:tcW w:w="992" w:type="dxa"/>
          </w:tcPr>
          <w:p w14:paraId="1B40226C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-0.78</w:t>
            </w:r>
          </w:p>
        </w:tc>
        <w:tc>
          <w:tcPr>
            <w:tcW w:w="774" w:type="dxa"/>
          </w:tcPr>
          <w:p w14:paraId="06755B49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</w:p>
        </w:tc>
        <w:tc>
          <w:tcPr>
            <w:tcW w:w="1070" w:type="dxa"/>
          </w:tcPr>
          <w:p w14:paraId="5F3BAF06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-0.89</w:t>
            </w:r>
          </w:p>
        </w:tc>
        <w:tc>
          <w:tcPr>
            <w:tcW w:w="927" w:type="dxa"/>
          </w:tcPr>
          <w:p w14:paraId="536D1008" w14:textId="16634B10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974" w:type="dxa"/>
          </w:tcPr>
          <w:p w14:paraId="21746D30" w14:textId="32FF0E60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652" w:type="dxa"/>
          </w:tcPr>
          <w:p w14:paraId="0FB6592B" w14:textId="43369EBC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</w:t>
            </w:r>
          </w:p>
        </w:tc>
        <w:tc>
          <w:tcPr>
            <w:tcW w:w="1134" w:type="dxa"/>
          </w:tcPr>
          <w:p w14:paraId="61876DE2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-1.53</w:t>
            </w:r>
          </w:p>
        </w:tc>
        <w:tc>
          <w:tcPr>
            <w:tcW w:w="851" w:type="dxa"/>
          </w:tcPr>
          <w:p w14:paraId="238F57D6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D297353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17865ED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E629514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5D03" w:rsidRPr="00ED2290" w14:paraId="036AE946" w14:textId="66FE062B" w:rsidTr="007D5D03">
        <w:tc>
          <w:tcPr>
            <w:tcW w:w="0" w:type="auto"/>
          </w:tcPr>
          <w:p w14:paraId="3145EAF7" w14:textId="77777777" w:rsidR="00692EA3" w:rsidRPr="00ED2290" w:rsidRDefault="00692EA3" w:rsidP="00692E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</w:tcPr>
          <w:p w14:paraId="6253C066" w14:textId="77777777" w:rsidR="00692EA3" w:rsidRPr="00ED2290" w:rsidRDefault="00692EA3" w:rsidP="00692E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5-6[</w:t>
            </w:r>
          </w:p>
        </w:tc>
        <w:tc>
          <w:tcPr>
            <w:tcW w:w="567" w:type="dxa"/>
          </w:tcPr>
          <w:p w14:paraId="4208EB83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</w:t>
            </w:r>
          </w:p>
        </w:tc>
        <w:tc>
          <w:tcPr>
            <w:tcW w:w="992" w:type="dxa"/>
          </w:tcPr>
          <w:p w14:paraId="6B3FCDFD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-0.79</w:t>
            </w:r>
          </w:p>
        </w:tc>
        <w:tc>
          <w:tcPr>
            <w:tcW w:w="774" w:type="dxa"/>
          </w:tcPr>
          <w:p w14:paraId="09CE551B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</w:t>
            </w:r>
          </w:p>
        </w:tc>
        <w:tc>
          <w:tcPr>
            <w:tcW w:w="1070" w:type="dxa"/>
          </w:tcPr>
          <w:p w14:paraId="4BA39964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-0.82</w:t>
            </w:r>
          </w:p>
        </w:tc>
        <w:tc>
          <w:tcPr>
            <w:tcW w:w="927" w:type="dxa"/>
          </w:tcPr>
          <w:p w14:paraId="7CE76140" w14:textId="2C725DEE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974" w:type="dxa"/>
          </w:tcPr>
          <w:p w14:paraId="730A15D2" w14:textId="7DD7539C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652" w:type="dxa"/>
          </w:tcPr>
          <w:p w14:paraId="5E406E16" w14:textId="0A8D8A94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</w:t>
            </w:r>
          </w:p>
        </w:tc>
        <w:tc>
          <w:tcPr>
            <w:tcW w:w="1134" w:type="dxa"/>
          </w:tcPr>
          <w:p w14:paraId="68CC3D3F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-1.86</w:t>
            </w:r>
          </w:p>
        </w:tc>
        <w:tc>
          <w:tcPr>
            <w:tcW w:w="851" w:type="dxa"/>
          </w:tcPr>
          <w:p w14:paraId="7E56925E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A3A2359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9FD14A9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A3F7AA9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5D03" w:rsidRPr="00ED2290" w14:paraId="19BE0F7D" w14:textId="30517379" w:rsidTr="007D5D03">
        <w:tc>
          <w:tcPr>
            <w:tcW w:w="0" w:type="auto"/>
          </w:tcPr>
          <w:p w14:paraId="3783D109" w14:textId="77777777" w:rsidR="00692EA3" w:rsidRPr="00ED2290" w:rsidRDefault="00692EA3" w:rsidP="00692E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</w:tcPr>
          <w:p w14:paraId="56F71F5C" w14:textId="77777777" w:rsidR="00692EA3" w:rsidRPr="00ED2290" w:rsidRDefault="00692EA3" w:rsidP="00692E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6-7[</w:t>
            </w:r>
          </w:p>
        </w:tc>
        <w:tc>
          <w:tcPr>
            <w:tcW w:w="567" w:type="dxa"/>
          </w:tcPr>
          <w:p w14:paraId="617AE523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</w:t>
            </w:r>
          </w:p>
        </w:tc>
        <w:tc>
          <w:tcPr>
            <w:tcW w:w="992" w:type="dxa"/>
          </w:tcPr>
          <w:p w14:paraId="42B54BF4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-1.19</w:t>
            </w:r>
          </w:p>
        </w:tc>
        <w:tc>
          <w:tcPr>
            <w:tcW w:w="774" w:type="dxa"/>
          </w:tcPr>
          <w:p w14:paraId="402F9A1F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</w:t>
            </w:r>
          </w:p>
        </w:tc>
        <w:tc>
          <w:tcPr>
            <w:tcW w:w="1070" w:type="dxa"/>
          </w:tcPr>
          <w:p w14:paraId="7D385FDD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-1.28</w:t>
            </w:r>
          </w:p>
        </w:tc>
        <w:tc>
          <w:tcPr>
            <w:tcW w:w="927" w:type="dxa"/>
          </w:tcPr>
          <w:p w14:paraId="0F671EEE" w14:textId="151989C2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</w:t>
            </w:r>
          </w:p>
        </w:tc>
        <w:tc>
          <w:tcPr>
            <w:tcW w:w="974" w:type="dxa"/>
          </w:tcPr>
          <w:p w14:paraId="028E7398" w14:textId="10CB9066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652" w:type="dxa"/>
          </w:tcPr>
          <w:p w14:paraId="76C2A1DC" w14:textId="64F4131F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</w:t>
            </w:r>
          </w:p>
        </w:tc>
        <w:tc>
          <w:tcPr>
            <w:tcW w:w="1134" w:type="dxa"/>
          </w:tcPr>
          <w:p w14:paraId="23C86970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-2.12</w:t>
            </w:r>
          </w:p>
        </w:tc>
        <w:tc>
          <w:tcPr>
            <w:tcW w:w="851" w:type="dxa"/>
          </w:tcPr>
          <w:p w14:paraId="5A81B28C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CAB7BED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C3DB1EF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FC7A6C6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5D03" w:rsidRPr="00ED2290" w14:paraId="5B45D91F" w14:textId="6955CE26" w:rsidTr="007D5D03">
        <w:tc>
          <w:tcPr>
            <w:tcW w:w="0" w:type="auto"/>
          </w:tcPr>
          <w:p w14:paraId="2B64E077" w14:textId="77777777" w:rsidR="00692EA3" w:rsidRPr="00ED2290" w:rsidRDefault="00692EA3" w:rsidP="00692E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</w:tcPr>
          <w:p w14:paraId="5803F598" w14:textId="77777777" w:rsidR="00692EA3" w:rsidRPr="00ED2290" w:rsidRDefault="00692EA3" w:rsidP="00692E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= 7</w:t>
            </w:r>
          </w:p>
        </w:tc>
        <w:tc>
          <w:tcPr>
            <w:tcW w:w="567" w:type="dxa"/>
          </w:tcPr>
          <w:p w14:paraId="2AF1A32F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  <w:tc>
          <w:tcPr>
            <w:tcW w:w="992" w:type="dxa"/>
          </w:tcPr>
          <w:p w14:paraId="130E092F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-0.47</w:t>
            </w:r>
          </w:p>
        </w:tc>
        <w:tc>
          <w:tcPr>
            <w:tcW w:w="774" w:type="dxa"/>
          </w:tcPr>
          <w:p w14:paraId="1C831203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1070" w:type="dxa"/>
          </w:tcPr>
          <w:p w14:paraId="6B56D0EF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-0.39</w:t>
            </w:r>
          </w:p>
        </w:tc>
        <w:tc>
          <w:tcPr>
            <w:tcW w:w="927" w:type="dxa"/>
          </w:tcPr>
          <w:p w14:paraId="4414C6B7" w14:textId="17BD705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974" w:type="dxa"/>
          </w:tcPr>
          <w:p w14:paraId="31EC5D9C" w14:textId="1A8926F4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652" w:type="dxa"/>
          </w:tcPr>
          <w:p w14:paraId="7C9A447A" w14:textId="2DF52DD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5</w:t>
            </w:r>
          </w:p>
        </w:tc>
        <w:tc>
          <w:tcPr>
            <w:tcW w:w="1134" w:type="dxa"/>
          </w:tcPr>
          <w:p w14:paraId="4541ECA3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-2.55</w:t>
            </w:r>
          </w:p>
        </w:tc>
        <w:tc>
          <w:tcPr>
            <w:tcW w:w="851" w:type="dxa"/>
          </w:tcPr>
          <w:p w14:paraId="0D200DD9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1BFEF23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0E4501D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BD267F1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5D03" w:rsidRPr="00E71FE0" w14:paraId="5DE12A91" w14:textId="71EA3DBF" w:rsidTr="007D5D03">
        <w:tc>
          <w:tcPr>
            <w:tcW w:w="2544" w:type="dxa"/>
            <w:gridSpan w:val="2"/>
          </w:tcPr>
          <w:p w14:paraId="21A75813" w14:textId="77777777" w:rsidR="00692EA3" w:rsidRPr="00ED2290" w:rsidRDefault="00692EA3" w:rsidP="00692E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GP visit in last 12 mths</w:t>
            </w:r>
          </w:p>
        </w:tc>
        <w:tc>
          <w:tcPr>
            <w:tcW w:w="567" w:type="dxa"/>
          </w:tcPr>
          <w:p w14:paraId="2BEA9444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146B37E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4" w:type="dxa"/>
          </w:tcPr>
          <w:p w14:paraId="7060CADA" w14:textId="77777777" w:rsidR="00692EA3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0" w:type="dxa"/>
          </w:tcPr>
          <w:p w14:paraId="4C53047B" w14:textId="77777777" w:rsidR="00692EA3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7" w:type="dxa"/>
          </w:tcPr>
          <w:p w14:paraId="75C78B8B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4" w:type="dxa"/>
          </w:tcPr>
          <w:p w14:paraId="6E7406A3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</w:tcPr>
          <w:p w14:paraId="27DFC31E" w14:textId="53D0059C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E4D26F8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00DCE678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5822C10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F5B7715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24FC73E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5D03" w:rsidRPr="001A21D8" w14:paraId="71342D16" w14:textId="099B5CEF" w:rsidTr="007D5D03">
        <w:tc>
          <w:tcPr>
            <w:tcW w:w="0" w:type="auto"/>
          </w:tcPr>
          <w:p w14:paraId="222AF04B" w14:textId="77777777" w:rsidR="00692EA3" w:rsidRPr="00ED2290" w:rsidRDefault="00692EA3" w:rsidP="00692E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</w:tcPr>
          <w:p w14:paraId="64512B23" w14:textId="77777777" w:rsidR="00692EA3" w:rsidRPr="00ED2290" w:rsidRDefault="00692EA3" w:rsidP="00692E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567" w:type="dxa"/>
          </w:tcPr>
          <w:p w14:paraId="18F0B8E8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2" w:type="dxa"/>
          </w:tcPr>
          <w:p w14:paraId="65F251EE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4" w:type="dxa"/>
          </w:tcPr>
          <w:p w14:paraId="1C3DF367" w14:textId="77777777" w:rsidR="00692EA3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70" w:type="dxa"/>
          </w:tcPr>
          <w:p w14:paraId="0FAF6507" w14:textId="77777777" w:rsidR="00692EA3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7" w:type="dxa"/>
          </w:tcPr>
          <w:p w14:paraId="77FBFC66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4" w:type="dxa"/>
          </w:tcPr>
          <w:p w14:paraId="614D6AE9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</w:tcPr>
          <w:p w14:paraId="56C37045" w14:textId="742F9AAA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2B6DFC9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5CB3D7E4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A6E36AB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EE6DA18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848F446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5D03" w:rsidRPr="001A21D8" w14:paraId="58209ADB" w14:textId="11CFE4CB" w:rsidTr="007D5D03">
        <w:tc>
          <w:tcPr>
            <w:tcW w:w="0" w:type="auto"/>
          </w:tcPr>
          <w:p w14:paraId="79B2A5A4" w14:textId="77777777" w:rsidR="00692EA3" w:rsidRPr="00ED2290" w:rsidRDefault="00692EA3" w:rsidP="00692E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</w:tcPr>
          <w:p w14:paraId="55898022" w14:textId="77777777" w:rsidR="00692EA3" w:rsidRPr="00ED2290" w:rsidRDefault="00692EA3" w:rsidP="00692E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567" w:type="dxa"/>
          </w:tcPr>
          <w:p w14:paraId="1705866D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</w:t>
            </w:r>
          </w:p>
        </w:tc>
        <w:tc>
          <w:tcPr>
            <w:tcW w:w="992" w:type="dxa"/>
          </w:tcPr>
          <w:p w14:paraId="4A02B08E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-0.91</w:t>
            </w:r>
          </w:p>
        </w:tc>
        <w:tc>
          <w:tcPr>
            <w:tcW w:w="774" w:type="dxa"/>
          </w:tcPr>
          <w:p w14:paraId="643C10D3" w14:textId="77777777" w:rsidR="00692EA3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</w:t>
            </w:r>
          </w:p>
        </w:tc>
        <w:tc>
          <w:tcPr>
            <w:tcW w:w="1070" w:type="dxa"/>
          </w:tcPr>
          <w:p w14:paraId="6F5E554D" w14:textId="77777777" w:rsidR="00692EA3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-1.08</w:t>
            </w:r>
          </w:p>
        </w:tc>
        <w:tc>
          <w:tcPr>
            <w:tcW w:w="927" w:type="dxa"/>
          </w:tcPr>
          <w:p w14:paraId="66916AD3" w14:textId="65ED715D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974" w:type="dxa"/>
          </w:tcPr>
          <w:p w14:paraId="3706046D" w14:textId="2C4C4FFA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652" w:type="dxa"/>
          </w:tcPr>
          <w:p w14:paraId="10FB6555" w14:textId="720B4FEC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176B392F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077D889C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5EE758D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774A80D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F88FE89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5D03" w:rsidRPr="00E71FE0" w14:paraId="3BA01E57" w14:textId="7599AFD9" w:rsidTr="007D5D03">
        <w:tc>
          <w:tcPr>
            <w:tcW w:w="2544" w:type="dxa"/>
            <w:gridSpan w:val="2"/>
          </w:tcPr>
          <w:p w14:paraId="75E1AE7A" w14:textId="77777777" w:rsidR="00692EA3" w:rsidRPr="00ED2290" w:rsidRDefault="00692EA3" w:rsidP="00692E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necologist</w:t>
            </w:r>
            <w:proofErr w:type="gramEnd"/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isit in last 12 mths</w:t>
            </w:r>
          </w:p>
        </w:tc>
        <w:tc>
          <w:tcPr>
            <w:tcW w:w="567" w:type="dxa"/>
          </w:tcPr>
          <w:p w14:paraId="6DEF863D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8FDBF2F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4" w:type="dxa"/>
          </w:tcPr>
          <w:p w14:paraId="599C2CA3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0" w:type="dxa"/>
          </w:tcPr>
          <w:p w14:paraId="57695CC1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7" w:type="dxa"/>
          </w:tcPr>
          <w:p w14:paraId="0E1DDE98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4" w:type="dxa"/>
          </w:tcPr>
          <w:p w14:paraId="6739F592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</w:tcPr>
          <w:p w14:paraId="00183567" w14:textId="7CE48E74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BC5695D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1F67F06D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17F4C54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9F0AA5B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3FC0F32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5D03" w:rsidRPr="00ED2290" w14:paraId="51FACB00" w14:textId="17DFB248" w:rsidTr="007D5D03">
        <w:tc>
          <w:tcPr>
            <w:tcW w:w="0" w:type="auto"/>
          </w:tcPr>
          <w:p w14:paraId="08B8B1C5" w14:textId="77777777" w:rsidR="00692EA3" w:rsidRPr="00ED2290" w:rsidRDefault="00692EA3" w:rsidP="00692E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</w:tcPr>
          <w:p w14:paraId="308894F4" w14:textId="77777777" w:rsidR="00692EA3" w:rsidRPr="00ED2290" w:rsidRDefault="00692EA3" w:rsidP="00692E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567" w:type="dxa"/>
          </w:tcPr>
          <w:p w14:paraId="02C72BF0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2" w:type="dxa"/>
          </w:tcPr>
          <w:p w14:paraId="2DED3AC1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4" w:type="dxa"/>
          </w:tcPr>
          <w:p w14:paraId="00F3CA2C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70" w:type="dxa"/>
          </w:tcPr>
          <w:p w14:paraId="239FAC1D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7" w:type="dxa"/>
          </w:tcPr>
          <w:p w14:paraId="01350AAF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4" w:type="dxa"/>
          </w:tcPr>
          <w:p w14:paraId="4031F3C1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</w:tcPr>
          <w:p w14:paraId="3F9A9BDE" w14:textId="358EBE94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34" w:type="dxa"/>
          </w:tcPr>
          <w:p w14:paraId="295A75FE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0E6D6772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16262F8C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47711A4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BC721B6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5D03" w:rsidRPr="00ED2290" w14:paraId="4671E094" w14:textId="21652DBE" w:rsidTr="007D5D03">
        <w:tc>
          <w:tcPr>
            <w:tcW w:w="0" w:type="auto"/>
          </w:tcPr>
          <w:p w14:paraId="1D4AA13C" w14:textId="77777777" w:rsidR="00692EA3" w:rsidRPr="00ED2290" w:rsidRDefault="00692EA3" w:rsidP="00692E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</w:tcPr>
          <w:p w14:paraId="5318334B" w14:textId="77777777" w:rsidR="00692EA3" w:rsidRPr="00ED2290" w:rsidRDefault="00692EA3" w:rsidP="00692E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567" w:type="dxa"/>
          </w:tcPr>
          <w:p w14:paraId="62749C6F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</w:t>
            </w:r>
          </w:p>
        </w:tc>
        <w:tc>
          <w:tcPr>
            <w:tcW w:w="992" w:type="dxa"/>
          </w:tcPr>
          <w:p w14:paraId="2EA24683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-0.68</w:t>
            </w:r>
          </w:p>
        </w:tc>
        <w:tc>
          <w:tcPr>
            <w:tcW w:w="774" w:type="dxa"/>
          </w:tcPr>
          <w:p w14:paraId="2277D08E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</w:t>
            </w:r>
          </w:p>
        </w:tc>
        <w:tc>
          <w:tcPr>
            <w:tcW w:w="1070" w:type="dxa"/>
          </w:tcPr>
          <w:p w14:paraId="69889D91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-0.80</w:t>
            </w:r>
          </w:p>
        </w:tc>
        <w:tc>
          <w:tcPr>
            <w:tcW w:w="927" w:type="dxa"/>
          </w:tcPr>
          <w:p w14:paraId="4E738DE6" w14:textId="55F0E3DC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974" w:type="dxa"/>
          </w:tcPr>
          <w:p w14:paraId="41ECF64B" w14:textId="0EE1592D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652" w:type="dxa"/>
          </w:tcPr>
          <w:p w14:paraId="3911B68B" w14:textId="57611199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</w:t>
            </w:r>
          </w:p>
        </w:tc>
        <w:tc>
          <w:tcPr>
            <w:tcW w:w="1134" w:type="dxa"/>
          </w:tcPr>
          <w:p w14:paraId="7794B76D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-1.11</w:t>
            </w:r>
          </w:p>
        </w:tc>
        <w:tc>
          <w:tcPr>
            <w:tcW w:w="851" w:type="dxa"/>
          </w:tcPr>
          <w:p w14:paraId="1F4DD500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7F112FB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9AB690F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19897C8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5D03" w:rsidRPr="00ED2290" w14:paraId="16B5B403" w14:textId="1603B19F" w:rsidTr="007D5D03">
        <w:tc>
          <w:tcPr>
            <w:tcW w:w="2544" w:type="dxa"/>
            <w:gridSpan w:val="2"/>
          </w:tcPr>
          <w:p w14:paraId="19C16CDA" w14:textId="77777777" w:rsidR="00692EA3" w:rsidRPr="00ED2290" w:rsidRDefault="00692EA3" w:rsidP="00692E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wn public transportation card</w:t>
            </w:r>
          </w:p>
        </w:tc>
        <w:tc>
          <w:tcPr>
            <w:tcW w:w="567" w:type="dxa"/>
          </w:tcPr>
          <w:p w14:paraId="2C79ADEE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31248EB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4" w:type="dxa"/>
          </w:tcPr>
          <w:p w14:paraId="7F8447D1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0" w:type="dxa"/>
          </w:tcPr>
          <w:p w14:paraId="10C42513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7" w:type="dxa"/>
          </w:tcPr>
          <w:p w14:paraId="1C0857A9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4" w:type="dxa"/>
          </w:tcPr>
          <w:p w14:paraId="46C888F0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</w:tcPr>
          <w:p w14:paraId="4FCEFF07" w14:textId="3AB181AC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31A8110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AD634A1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6ADDAF5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1FB1867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6C1CBB3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5D03" w:rsidRPr="00ED2290" w14:paraId="1AEEDFE8" w14:textId="73B04893" w:rsidTr="007D5D03">
        <w:tc>
          <w:tcPr>
            <w:tcW w:w="0" w:type="auto"/>
          </w:tcPr>
          <w:p w14:paraId="53C783BF" w14:textId="77777777" w:rsidR="00692EA3" w:rsidRPr="00ED2290" w:rsidRDefault="00692EA3" w:rsidP="00692E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</w:tcPr>
          <w:p w14:paraId="28161A1E" w14:textId="77777777" w:rsidR="00692EA3" w:rsidRPr="00ED2290" w:rsidRDefault="00692EA3" w:rsidP="00692E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567" w:type="dxa"/>
          </w:tcPr>
          <w:p w14:paraId="72F4C1AB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6</w:t>
            </w:r>
          </w:p>
        </w:tc>
        <w:tc>
          <w:tcPr>
            <w:tcW w:w="992" w:type="dxa"/>
          </w:tcPr>
          <w:p w14:paraId="32B6B5FB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-2.08</w:t>
            </w:r>
          </w:p>
        </w:tc>
        <w:tc>
          <w:tcPr>
            <w:tcW w:w="774" w:type="dxa"/>
          </w:tcPr>
          <w:p w14:paraId="26703793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0" w:type="dxa"/>
          </w:tcPr>
          <w:p w14:paraId="3A10D0A1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7" w:type="dxa"/>
          </w:tcPr>
          <w:p w14:paraId="3105B58C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4" w:type="dxa"/>
          </w:tcPr>
          <w:p w14:paraId="52545718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</w:tcPr>
          <w:p w14:paraId="32207C3E" w14:textId="163A36C8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4</w:t>
            </w:r>
          </w:p>
        </w:tc>
        <w:tc>
          <w:tcPr>
            <w:tcW w:w="1134" w:type="dxa"/>
          </w:tcPr>
          <w:p w14:paraId="234B2281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7-2.89</w:t>
            </w:r>
          </w:p>
        </w:tc>
        <w:tc>
          <w:tcPr>
            <w:tcW w:w="851" w:type="dxa"/>
          </w:tcPr>
          <w:p w14:paraId="14776963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4412A91F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92" w:type="dxa"/>
          </w:tcPr>
          <w:p w14:paraId="2A315F44" w14:textId="6796F7E1" w:rsidR="00692EA3" w:rsidRDefault="007D5D0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</w:t>
            </w:r>
          </w:p>
        </w:tc>
        <w:tc>
          <w:tcPr>
            <w:tcW w:w="992" w:type="dxa"/>
          </w:tcPr>
          <w:p w14:paraId="4CDD123B" w14:textId="0903DC44" w:rsidR="00692EA3" w:rsidRDefault="007D5D0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</w:tr>
      <w:tr w:rsidR="007D5D03" w:rsidRPr="00ED2290" w14:paraId="54D187CB" w14:textId="581151C0" w:rsidTr="007D5D03">
        <w:tc>
          <w:tcPr>
            <w:tcW w:w="0" w:type="auto"/>
          </w:tcPr>
          <w:p w14:paraId="5910925C" w14:textId="77777777" w:rsidR="00692EA3" w:rsidRPr="00ED2290" w:rsidRDefault="00692EA3" w:rsidP="00692E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</w:tcPr>
          <w:p w14:paraId="6BCBAD69" w14:textId="77777777" w:rsidR="00692EA3" w:rsidRPr="00ED2290" w:rsidRDefault="00692EA3" w:rsidP="00692E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567" w:type="dxa"/>
          </w:tcPr>
          <w:p w14:paraId="7FC874C0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2" w:type="dxa"/>
          </w:tcPr>
          <w:p w14:paraId="4833E143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4" w:type="dxa"/>
          </w:tcPr>
          <w:p w14:paraId="09559665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0" w:type="dxa"/>
          </w:tcPr>
          <w:p w14:paraId="33774602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7" w:type="dxa"/>
          </w:tcPr>
          <w:p w14:paraId="3870A372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4" w:type="dxa"/>
          </w:tcPr>
          <w:p w14:paraId="33B16AA8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</w:tcPr>
          <w:p w14:paraId="01C57FBD" w14:textId="089E15A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34" w:type="dxa"/>
          </w:tcPr>
          <w:p w14:paraId="10C2344E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055D4220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34" w:type="dxa"/>
          </w:tcPr>
          <w:p w14:paraId="65BE6910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32ABBEF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B7A174E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5D03" w:rsidRPr="00ED2290" w14:paraId="644EB9B4" w14:textId="05DCDC0A" w:rsidTr="007D5D03">
        <w:tc>
          <w:tcPr>
            <w:tcW w:w="2544" w:type="dxa"/>
            <w:gridSpan w:val="2"/>
          </w:tcPr>
          <w:p w14:paraId="6B5627DD" w14:textId="1DE45C96" w:rsidR="00692EA3" w:rsidRPr="00ED2290" w:rsidRDefault="00692EA3" w:rsidP="00692E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 odds</w:t>
            </w:r>
          </w:p>
        </w:tc>
        <w:tc>
          <w:tcPr>
            <w:tcW w:w="567" w:type="dxa"/>
          </w:tcPr>
          <w:p w14:paraId="634448D0" w14:textId="75B716BF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DAA3365" w14:textId="3E7A5261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4" w:type="dxa"/>
          </w:tcPr>
          <w:p w14:paraId="15828FBF" w14:textId="6687B376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3</w:t>
            </w:r>
          </w:p>
        </w:tc>
        <w:tc>
          <w:tcPr>
            <w:tcW w:w="1070" w:type="dxa"/>
          </w:tcPr>
          <w:p w14:paraId="4CD154FF" w14:textId="7EFCACB3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5-14.2</w:t>
            </w:r>
          </w:p>
        </w:tc>
        <w:tc>
          <w:tcPr>
            <w:tcW w:w="927" w:type="dxa"/>
          </w:tcPr>
          <w:p w14:paraId="7A76F175" w14:textId="18D886D8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7</w:t>
            </w:r>
          </w:p>
        </w:tc>
        <w:tc>
          <w:tcPr>
            <w:tcW w:w="974" w:type="dxa"/>
          </w:tcPr>
          <w:p w14:paraId="40EA0D4B" w14:textId="4D7A1DB4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652" w:type="dxa"/>
          </w:tcPr>
          <w:p w14:paraId="15B6A6D6" w14:textId="38557158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1B2B1E4F" w14:textId="77777777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03689E0" w14:textId="3BA0D802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0</w:t>
            </w:r>
          </w:p>
        </w:tc>
        <w:tc>
          <w:tcPr>
            <w:tcW w:w="1134" w:type="dxa"/>
          </w:tcPr>
          <w:p w14:paraId="275433AA" w14:textId="5929369C" w:rsidR="00692EA3" w:rsidRPr="00ED2290" w:rsidRDefault="00692EA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-3.55</w:t>
            </w:r>
          </w:p>
        </w:tc>
        <w:tc>
          <w:tcPr>
            <w:tcW w:w="992" w:type="dxa"/>
          </w:tcPr>
          <w:p w14:paraId="14696C63" w14:textId="5D82B3DF" w:rsidR="00692EA3" w:rsidRPr="00ED2290" w:rsidRDefault="007D5D0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</w:t>
            </w:r>
          </w:p>
        </w:tc>
        <w:tc>
          <w:tcPr>
            <w:tcW w:w="992" w:type="dxa"/>
          </w:tcPr>
          <w:p w14:paraId="04F210CD" w14:textId="22F2B43E" w:rsidR="00692EA3" w:rsidRPr="00ED2290" w:rsidRDefault="007D5D03" w:rsidP="00692E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</w:t>
            </w:r>
          </w:p>
        </w:tc>
      </w:tr>
    </w:tbl>
    <w:p w14:paraId="39618F3E" w14:textId="77777777" w:rsidR="00B678A9" w:rsidRPr="00B678A9" w:rsidRDefault="00B678A9" w:rsidP="00B678A9">
      <w:pPr>
        <w:rPr>
          <w:rFonts w:ascii="Times New Roman" w:hAnsi="Times New Roman" w:cs="Times New Roman"/>
          <w:lang w:val="en-US"/>
        </w:rPr>
      </w:pPr>
    </w:p>
    <w:p w14:paraId="03A2AE0A" w14:textId="77777777" w:rsidR="00722B9B" w:rsidRPr="00B678A9" w:rsidRDefault="00722B9B">
      <w:pPr>
        <w:rPr>
          <w:lang w:val="en-US"/>
        </w:rPr>
      </w:pPr>
    </w:p>
    <w:sectPr w:rsidR="00722B9B" w:rsidRPr="00B678A9" w:rsidSect="00B678A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8A9"/>
    <w:rsid w:val="00692EA3"/>
    <w:rsid w:val="00722B9B"/>
    <w:rsid w:val="007D5D03"/>
    <w:rsid w:val="009C2CB2"/>
    <w:rsid w:val="00B678A9"/>
    <w:rsid w:val="00E71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EABE1C"/>
  <w15:chartTrackingRefBased/>
  <w15:docId w15:val="{BD50E0CF-2342-4B21-8E98-83B87BCD5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78A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etableauclaire">
    <w:name w:val="Grid Table Light"/>
    <w:basedOn w:val="TableauNormal"/>
    <w:uiPriority w:val="40"/>
    <w:rsid w:val="00B678A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449</Words>
  <Characters>2475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raine</dc:creator>
  <cp:keywords/>
  <dc:description/>
  <cp:lastModifiedBy>Lorraine</cp:lastModifiedBy>
  <cp:revision>3</cp:revision>
  <dcterms:created xsi:type="dcterms:W3CDTF">2020-12-05T10:37:00Z</dcterms:created>
  <dcterms:modified xsi:type="dcterms:W3CDTF">2021-04-19T16:37:00Z</dcterms:modified>
</cp:coreProperties>
</file>